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eastAsia="宋体" w:cs="Times New Roman"/>
          <w:b/>
          <w:bCs/>
          <w:sz w:val="22"/>
        </w:rPr>
      </w:pPr>
      <w:bookmarkStart w:id="0" w:name="_GoBack"/>
      <w:bookmarkEnd w:id="0"/>
      <w:r>
        <w:rPr>
          <w:rFonts w:hint="eastAsia" w:eastAsia="宋体" w:cs="Times New Roman"/>
          <w:b/>
          <w:bCs/>
          <w:sz w:val="22"/>
        </w:rPr>
        <w:t>Supplementary Table 2</w:t>
      </w:r>
      <w:r>
        <w:rPr>
          <w:rFonts w:eastAsia="宋体" w:cs="Times New Roman"/>
          <w:b/>
          <w:bCs/>
          <w:sz w:val="22"/>
        </w:rPr>
        <w:t xml:space="preserve">. Evaluation of </w:t>
      </w:r>
      <w:r>
        <w:rPr>
          <w:rFonts w:hint="eastAsia" w:eastAsia="宋体" w:cs="Times New Roman"/>
          <w:b/>
          <w:bCs/>
          <w:sz w:val="22"/>
          <w:lang w:eastAsia="zh-CN"/>
        </w:rPr>
        <w:t>m</w:t>
      </w:r>
      <w:r>
        <w:rPr>
          <w:rFonts w:hint="eastAsia" w:eastAsia="宋体" w:cs="Times New Roman"/>
          <w:b/>
          <w:bCs/>
          <w:sz w:val="22"/>
        </w:rPr>
        <w:t>ALBI in combination group</w:t>
      </w:r>
      <w:r>
        <w:rPr>
          <w:rFonts w:eastAsia="宋体" w:cs="Times New Roman"/>
          <w:b/>
          <w:bCs/>
          <w:sz w:val="22"/>
          <w:vertAlign w:val="superscript"/>
        </w:rPr>
        <w:t>1</w:t>
      </w:r>
      <w:r>
        <w:rPr>
          <w:rFonts w:hint="eastAsia" w:eastAsia="宋体" w:cs="Times New Roman"/>
          <w:b/>
          <w:bCs/>
          <w:sz w:val="22"/>
          <w:lang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3984"/>
        <w:gridCol w:w="1411"/>
        <w:gridCol w:w="2360"/>
        <w:gridCol w:w="240"/>
        <w:gridCol w:w="1411"/>
        <w:gridCol w:w="2389"/>
        <w:gridCol w:w="13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38" w:type="dxa"/>
            <w:vMerge w:val="restart"/>
          </w:tcPr>
          <w:p>
            <w:pPr>
              <w:widowControl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atient No.</w:t>
            </w:r>
          </w:p>
        </w:tc>
        <w:tc>
          <w:tcPr>
            <w:tcW w:w="7755" w:type="dxa"/>
            <w:gridSpan w:val="3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eastAsia="zh-CN"/>
              </w:rPr>
              <w:t>m</w:t>
            </w:r>
            <w:r>
              <w:rPr>
                <w:rFonts w:eastAsia="宋体" w:cs="Times New Roman"/>
                <w:b/>
                <w:bCs/>
                <w:sz w:val="22"/>
              </w:rPr>
              <w:t>ALBI grade</w:t>
            </w:r>
          </w:p>
          <w:p>
            <w:pPr>
              <w:widowControl w:val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hint="eastAsia" w:eastAsia="宋体" w:cs="Times New Roman"/>
                <w:b/>
                <w:bCs/>
                <w:sz w:val="22"/>
              </w:rPr>
              <w:t xml:space="preserve"> (1/2a/2b)</w:t>
            </w:r>
          </w:p>
        </w:tc>
        <w:tc>
          <w:tcPr>
            <w:tcW w:w="240" w:type="dxa"/>
          </w:tcPr>
          <w:p>
            <w:pPr>
              <w:widowControl w:val="0"/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3800" w:type="dxa"/>
            <w:gridSpan w:val="2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eastAsia="zh-CN"/>
              </w:rPr>
              <w:t>m</w:t>
            </w:r>
            <w:r>
              <w:rPr>
                <w:rFonts w:eastAsia="宋体" w:cs="Times New Roman"/>
                <w:b/>
                <w:bCs/>
                <w:sz w:val="22"/>
              </w:rPr>
              <w:t xml:space="preserve">ALBI </w:t>
            </w:r>
            <w:r>
              <w:rPr>
                <w:rFonts w:hint="eastAsia" w:eastAsia="宋体" w:cs="Times New Roman"/>
                <w:b/>
                <w:bCs/>
                <w:sz w:val="22"/>
              </w:rPr>
              <w:t xml:space="preserve">grade </w:t>
            </w:r>
            <w:r>
              <w:rPr>
                <w:rFonts w:eastAsia="宋体" w:cs="Times New Roman"/>
                <w:b/>
                <w:bCs/>
                <w:sz w:val="22"/>
              </w:rPr>
              <w:t>change</w:t>
            </w:r>
            <w:r>
              <w:rPr>
                <w:rFonts w:hint="eastAsia" w:eastAsia="宋体" w:cs="Times New Roman"/>
                <w:b/>
                <w:bCs/>
                <w:sz w:val="22"/>
              </w:rPr>
              <w:t xml:space="preserve"> </w:t>
            </w:r>
          </w:p>
          <w:p>
            <w:pPr>
              <w:widowControl w:val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hint="eastAsia" w:eastAsia="宋体" w:cs="Times New Roman"/>
                <w:b/>
                <w:bCs/>
                <w:sz w:val="22"/>
              </w:rPr>
              <w:t>(worsen</w:t>
            </w:r>
            <w:r>
              <w:rPr>
                <w:rFonts w:eastAsia="宋体" w:cs="Times New Roman"/>
                <w:b/>
                <w:bCs/>
                <w:sz w:val="22"/>
              </w:rPr>
              <w:t>ed</w:t>
            </w:r>
            <w:r>
              <w:rPr>
                <w:rFonts w:hint="eastAsia" w:cs="Times New Roman"/>
                <w:b/>
                <w:bCs/>
                <w:sz w:val="22"/>
              </w:rPr>
              <w:t>/( no change or improved)</w:t>
            </w:r>
            <w:r>
              <w:rPr>
                <w:rFonts w:hint="eastAsia" w:eastAsia="宋体" w:cs="Times New Roman"/>
                <w:b/>
                <w:bCs/>
                <w:sz w:val="22"/>
              </w:rPr>
              <w:t>)</w:t>
            </w:r>
          </w:p>
        </w:tc>
        <w:tc>
          <w:tcPr>
            <w:tcW w:w="1339" w:type="dxa"/>
            <w:vMerge w:val="restart"/>
          </w:tcPr>
          <w:p>
            <w:pPr>
              <w:widowControl w:val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hint="eastAsia" w:eastAsia="宋体" w:cs="Times New Roman"/>
                <w:b/>
                <w:bCs/>
                <w:sz w:val="2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38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At start of lenvatinib administration</w:t>
            </w:r>
          </w:p>
        </w:tc>
        <w:tc>
          <w:tcPr>
            <w:tcW w:w="14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Before</w:t>
            </w:r>
            <w:r>
              <w:rPr>
                <w:rFonts w:hint="eastAsia" w:eastAsia="宋体" w:cs="Times New Roman"/>
                <w:b/>
                <w:bCs/>
                <w:sz w:val="22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2"/>
              </w:rPr>
              <w:t>RFA</w:t>
            </w:r>
          </w:p>
        </w:tc>
        <w:tc>
          <w:tcPr>
            <w:tcW w:w="23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One month</w:t>
            </w:r>
            <w:r>
              <w:rPr>
                <w:rFonts w:hint="eastAsia" w:eastAsia="宋体" w:cs="Times New Roman"/>
                <w:b/>
                <w:bCs/>
                <w:sz w:val="22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2"/>
              </w:rPr>
              <w:t>after RFA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14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Before RFA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One month after RFA</w:t>
            </w:r>
          </w:p>
        </w:tc>
        <w:tc>
          <w:tcPr>
            <w:tcW w:w="1339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ind w:left="221" w:hanging="221" w:hangingChars="100"/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38" w:type="dxa"/>
          </w:tcPr>
          <w:p>
            <w:pPr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 xml:space="preserve">Total </w:t>
            </w:r>
          </w:p>
        </w:tc>
        <w:tc>
          <w:tcPr>
            <w:tcW w:w="3984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>6/1/2</w:t>
            </w:r>
          </w:p>
        </w:tc>
        <w:tc>
          <w:tcPr>
            <w:tcW w:w="1411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>3/0/6</w:t>
            </w:r>
          </w:p>
        </w:tc>
        <w:tc>
          <w:tcPr>
            <w:tcW w:w="2360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hint="eastAsia" w:cs="Times New Roman"/>
                <w:sz w:val="22"/>
              </w:rPr>
              <w:t>2/3/</w:t>
            </w:r>
            <w:r>
              <w:rPr>
                <w:rFonts w:hint="eastAsia" w:eastAsia="宋体" w:cs="Times New Roman"/>
                <w:sz w:val="22"/>
                <w:lang w:eastAsia="zh-CN"/>
              </w:rPr>
              <w:t>4</w:t>
            </w:r>
          </w:p>
        </w:tc>
        <w:tc>
          <w:tcPr>
            <w:tcW w:w="240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>3/6</w:t>
            </w:r>
          </w:p>
        </w:tc>
        <w:tc>
          <w:tcPr>
            <w:tcW w:w="2389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>1/8</w:t>
            </w:r>
          </w:p>
        </w:tc>
        <w:tc>
          <w:tcPr>
            <w:tcW w:w="1339" w:type="dxa"/>
            <w:vAlign w:val="center"/>
          </w:tcPr>
          <w:p>
            <w:pPr>
              <w:spacing w:after="120"/>
              <w:jc w:val="center"/>
              <w:textAlignment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>0.257</w:t>
            </w:r>
          </w:p>
        </w:tc>
      </w:tr>
    </w:tbl>
    <w:p>
      <w:pPr>
        <w:rPr>
          <w:rFonts w:eastAsia="Times New Roman"/>
          <w:color w:val="000000"/>
          <w:sz w:val="21"/>
          <w:szCs w:val="24"/>
        </w:rPr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5840" w:h="12240" w:orient="landscape"/>
      <w:pgMar w:top="1281" w:right="1138" w:bottom="1179" w:left="1138" w:header="283" w:footer="510" w:gutter="0"/>
      <w:lnNumType w:countBy="0" w:restart="continuous"/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rFonts w:eastAsia="宋体"/>
        <w:lang w:eastAsia="zh-CN"/>
      </w:rPr>
    </w:pPr>
    <w:r>
      <w:ptab w:relativeTo="margin" w:alignment="right" w:leader="none"/>
    </w:r>
    <w:r>
      <w:rPr>
        <w:rFonts w:hint="eastAsia" w:eastAsia="宋体"/>
        <w:lang w:eastAsia="zh-CN"/>
      </w:rPr>
      <w:t>Combination Treatment for Intermediate Hepatocellular Carcinom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63B96C" w:themeColor="background1" w:themeShade="A6"/>
        <w:lang w:eastAsia="ja-JP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B38C9D-D2F1-42B1-BD97-A4C3B32A9BF5}" w:val=" ADDIN NE.Ref.{00B38C9D-D2F1-42B1-BD97-A4C3B32A9BF5} ADDIN NE.Ref.{00B38C9D-D2F1-42B1-BD97-A4C3B32A9BF5}&lt;Citation&gt;&lt;Group&gt;&lt;References&gt;&lt;Item&gt;&lt;ID&gt;8&lt;/ID&gt;&lt;UID&gt;{AD61B04C-F35F-48D2-A84A-DBC250ADF58D}&lt;/UID&gt;&lt;Title&gt;Targeted therapy for hepatocellular carcinoma&lt;/Title&gt;&lt;Template&gt;Journal Article&lt;/Template&gt;&lt;Star&gt;0&lt;/Star&gt;&lt;Tag&gt;0&lt;/Tag&gt;&lt;Author&gt;Huang, Ao; Yang, Xin-Rong; Chung, Wen-Yuan; Dennison, Ashley R; Zhou, Jian&lt;/Author&gt;&lt;Year&gt;2020&lt;/Year&gt;&lt;Details&gt;&lt;_created&gt;64056092&lt;/_created&gt;&lt;_impact_factor&gt;  18.187&lt;/_impact_factor&gt;&lt;_isbn&gt;2059-3635&lt;/_isbn&gt;&lt;_issue&gt;1&lt;/_issue&gt;&lt;_journal&gt;Signal Transduction and Targeted Therapy&lt;/_journal&gt;&lt;_modified&gt;64056092&lt;/_modified&gt;&lt;_pages&gt;1-13&lt;/_pages&gt;&lt;_volume&gt;5&lt;/_volume&gt;&lt;/Details&gt;&lt;Extra&gt;&lt;DBUID&gt;{1B78281D-66EB-4DFC-9AB2-A7950C23EE10}&lt;/DBUID&gt;&lt;/Extra&gt;&lt;/Item&gt;&lt;/References&gt;&lt;/Group&gt;&lt;/Citation&gt;_x000a_"/>
    <w:docVar w:name="NE.Ref{18242387-39AD-4C71-801B-8F0660328390}" w:val=" ADDIN NE.Ref.{18242387-39AD-4C71-801B-8F0660328390} ADDIN NE.Ref.{18242387-39AD-4C71-801B-8F0660328390}&lt;Citation&gt;&lt;Group&gt;&lt;References&gt;&lt;Item&gt;&lt;ID&gt;19&lt;/ID&gt;&lt;UID&gt;{EAADE548-1A20-4A4F-A1D3-719E2B355C29}&lt;/UID&gt;&lt;Title&gt;The clinical viewpoint: definitions, limitations of RECIST, practical considerations of measurement&lt;/Title&gt;&lt;Template&gt;Journal Article&lt;/Template&gt;&lt;Star&gt;0&lt;/Star&gt;&lt;Tag&gt;0&lt;/Tag&gt;&lt;Author&gt;Villaruz, L C; Socinski, M A&lt;/Author&gt;&lt;Year&gt;2013&lt;/Year&gt;&lt;Details&gt;&lt;_accession_num&gt;23669423&lt;/_accession_num&gt;&lt;_author_adr&gt;University of Pittsburgh Cancer Institute, Division of Hematology/Oncology, Pittsburgh, Pennsylvania 15232, USA. VillaruzL@upmc.edu&lt;/_author_adr&gt;&lt;_collection_scope&gt;SCI;SCIE&lt;/_collection_scope&gt;&lt;_created&gt;64060894&lt;/_created&gt;&lt;_date&gt;2013-05-15&lt;/_date&gt;&lt;_date_display&gt;2013 May 15&lt;/_date_display&gt;&lt;_db_updated&gt;PubMed&lt;/_db_updated&gt;&lt;_doi&gt;10.1158/1078-0432.CCR-12-2935&lt;/_doi&gt;&lt;_impact_factor&gt;  12.531&lt;/_impact_factor&gt;&lt;_isbn&gt;1557-3265 (Electronic); 1078-0432 (Linking)&lt;/_isbn&gt;&lt;_issue&gt;10&lt;/_issue&gt;&lt;_journal&gt;Clin Cancer Res&lt;/_journal&gt;&lt;_language&gt;eng&lt;/_language&gt;&lt;_modified&gt;64060896&lt;/_modified&gt;&lt;_ori_publication&gt;(c)2013 AACR&lt;/_ori_publication&gt;&lt;_pages&gt;2629-36&lt;/_pages&gt;&lt;_subject_headings&gt;Clinical Trials as Topic; Disease-Free Survival; Endpoint Determination/*methods; Humans; Kaplan-Meier Estimate; Neoplasms/pathology/*therapy; Outcome Assessment, Health Care/*methods; Reproducibility of Results&lt;/_subject_heading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3669423&amp;amp;query_hl=1&lt;/_url&gt;&lt;_volume&gt;19&lt;/_volume&gt;&lt;/Details&gt;&lt;Extra&gt;&lt;DBUID&gt;{1B78281D-66EB-4DFC-9AB2-A7950C23EE10}&lt;/DBUID&gt;&lt;/Extra&gt;&lt;/Item&gt;&lt;/References&gt;&lt;/Group&gt;&lt;/Citation&gt;_x000a_"/>
    <w:docVar w:name="NE.Ref{268930FC-ECA3-4028-8756-3023F5643529}" w:val=" ADDIN NE.Ref.{268930FC-ECA3-4028-8756-3023F5643529} ADDIN NE.Ref.{268930FC-ECA3-4028-8756-3023F5643529}&lt;Citation&gt;&lt;Group&gt;&lt;References&gt;&lt;Item&gt;&lt;ID&gt;29&lt;/ID&gt;&lt;UID&gt;{4D7818B3-3646-4044-A65E-B294C904000F}&lt;/UID&gt;&lt;Title&gt;Prognostic ability of BCLC-B Subclassification in Patients with Hepatocellular Carcinoma Undergoing Transarterial Chemoembolization&lt;/Title&gt;&lt;Template&gt;Journal Article&lt;/Template&gt;&lt;Star&gt;0&lt;/Star&gt;&lt;Tag&gt;0&lt;/Tag&gt;&lt;Author&gt;Biolato, M; Gallusi, G; Iavarone, M; Cabibbo, G; Racco, S; De Santis, A; Corte, C D; Maida, M; Attili, A F; Sangiovanni, A; Camma, C; La Torre, G; Gasbarrini, A; Grieco, A&lt;/Author&gt;&lt;Year&gt;2018&lt;/Year&gt;&lt;Details&gt;&lt;_accession_num&gt;29311396&lt;/_accession_num&gt;&lt;_author_adr&gt;Department of Internal Medicine, Fondazione Policlinico Gemelli Catholic University of the Sacred Heart, Rome, Italy.; Division of Gastroenterology, Department of Clinical Medicine, La Sapienza University of Rome, Rome, Italy.; UO Gastroenterologia ed Epatologia, Fondazione IRCCS Ca Granda Ospedale Maggiore  Policlinico, Milan, Italy.; Section of Gastroenterology, DIBIMIS, University of Palermo, Palermo, Italy.; Department of Internal Medicine, Fondazione Policlinico Gemelli Catholic University of the Sacred Heart, Rome, Italy.; Division of Gastroenterology, Department of Clinical Medicine, La Sapienza University of Rome, Rome, Italy.; UO Gastroenterologia ed Epatologia, Fondazione IRCCS Ca Granda Ospedale Maggiore  Policlinico, Milan, Italy.; Section of Gastroenterology, DIBIMIS, University of Palermo, Palermo, Italy.; Division of Gastroenterology, Department of Clinical Medicine, La Sapienza University of Rome, Rome, Italy.; UO Gastroenterologia ed Epatologia, Fondazione IRCCS Ca Granda Ospedale Maggiore  Policlinico, Milan, Italy.; Section of Gastroenterology, DIBIMIS, University of Palermo, Palermo, Italy.; Department of Public Health and Infectious Diseases, Sapienza University, Rome, Italy.; Department of Internal Medicine, Fondazione Policlinico Gemelli Catholic University of the Sacred Heart, Rome, Italy.; Department of Internal Medicine, Fondazione Policlinico Gemelli Catholic University of the Sacred Heart, Rome, Italy.&lt;/_author_adr&gt;&lt;_collection_scope&gt;SCIE&lt;/_collection_scope&gt;&lt;_created&gt;64075336&lt;/_created&gt;&lt;_date&gt;2018-01-01&lt;/_date&gt;&lt;_date_display&gt;2018 January-February&lt;/_date_display&gt;&lt;_db_updated&gt;PubMed&lt;/_db_updated&gt;&lt;_doi&gt;10.5604/01.3001.0010.7542&lt;/_doi&gt;&lt;_impact_factor&gt;   2.400&lt;/_impact_factor&gt;&lt;_isbn&gt;1665-2681 (Print); 1665-2681 (Linking)&lt;/_isbn&gt;&lt;_issue&gt;1&lt;/_issue&gt;&lt;_journal&gt;Ann Hepatol&lt;/_journal&gt;&lt;_keywords&gt;Liver cancer. Sorafenib. Staging system. Chemoembolization. Radioembolization.&lt;/_keywords&gt;&lt;_language&gt;eng&lt;/_language&gt;&lt;_modified&gt;64075337&lt;/_modified&gt;&lt;_pages&gt;110-118&lt;/_pages&gt;&lt;_subject_headings&gt;Aged; Aged, 80 and over; Carcinoma, Hepatocellular/mortality/pathology/*therapy; *Chemoembolization, Therapeutic/adverse effects/mortality; *Decision Support Techniques; Female; Humans; Italy; Kaplan-Meier Estimate; Liver Neoplasms/mortality/pathology/*therapy; Male; Middle Aged; Multivariate Analysis; Neoplasm Staging/*methods; Predictive Value of Tests; Proportional Hazards Models; Retrospective Studies; Risk Assessment; Risk Factors; Time Factors; Treatment Outcome&lt;/_subject_headings&gt;&lt;_tertiary_title&gt;Annals of hepatology&lt;/_tertiary_title&gt;&lt;_type_work&gt;Journal Article; Multicenter Study&lt;/_type_work&gt;&lt;_url&gt;http://www.ncbi.nlm.nih.gov/entrez/query.fcgi?cmd=Retrieve&amp;amp;db=pubmed&amp;amp;dopt=Abstract&amp;amp;list_uids=29311396&amp;amp;query_hl=1&lt;/_url&gt;&lt;_volume&gt;17&lt;/_volume&gt;&lt;/Details&gt;&lt;Extra&gt;&lt;DBUID&gt;{1B78281D-66EB-4DFC-9AB2-A7950C23EE10}&lt;/DBUID&gt;&lt;/Extra&gt;&lt;/Item&gt;&lt;/References&gt;&lt;/Group&gt;&lt;/Citation&gt;_x000a_"/>
    <w:docVar w:name="NE.Ref{2A0CFE63-AE8A-453A-8E66-9B69A71913B0}" w:val=" ADDIN NE.Ref.{2A0CFE63-AE8A-453A-8E66-9B69A71913B0} ADDIN NE.Ref.{2A0CFE63-AE8A-453A-8E66-9B69A71913B0}&lt;Citation&gt;&lt;Group&gt;&lt;References&gt;&lt;Item&gt;&lt;ID&gt;26&lt;/ID&gt;&lt;UID&gt;{F144D8E9-640C-419A-9196-A1B56B407328}&lt;/UID&gt;&lt;Title&gt;Extremely High Objective Response Rate of Lenvatinib: Its Clinical Relevance and Changing the Treatment Paradigm in Hepatocellular Carcinoma&lt;/Title&gt;&lt;Template&gt;Journal Article&lt;/Template&gt;&lt;Star&gt;0&lt;/Star&gt;&lt;Tag&gt;0&lt;/Tag&gt;&lt;Author&gt;Kudo, M&lt;/Author&gt;&lt;Year&gt;2018&lt;/Year&gt;&lt;Details&gt;&lt;_accessed&gt;64144259&lt;/_accessed&gt;&lt;_accession_num&gt;30319981&lt;/_accession_num&gt;&lt;_author_adr&gt;Department of Gastroenterology and Hepatology, Kindai University Faculty of Medicine, Osaka-Sayama, Japan.&lt;/_author_adr&gt;&lt;_created&gt;64072509&lt;/_created&gt;&lt;_date&gt;2018-09-01&lt;/_date&gt;&lt;_date_display&gt;2018 Sep&lt;/_date_display&gt;&lt;_db_updated&gt;PubMed&lt;/_db_updated&gt;&lt;_doi&gt;10.1159/000492533&lt;/_doi&gt;&lt;_impact_factor&gt;  11.740&lt;/_impact_factor&gt;&lt;_isbn&gt;2235-1795 (Print); 1664-5553 (Linking)&lt;/_isbn&gt;&lt;_issue&gt;3&lt;/_issue&gt;&lt;_journal&gt;Liver Cancer&lt;/_journal&gt;&lt;_language&gt;eng&lt;/_language&gt;&lt;_modified&gt;64144259&lt;/_modified&gt;&lt;_pages&gt;215-224&lt;/_pages&gt;&lt;_tertiary_title&gt;Liver cancer&lt;/_tertiary_title&gt;&lt;_type_work&gt;Editorial&lt;/_type_work&gt;&lt;_url&gt;http://www.ncbi.nlm.nih.gov/entrez/query.fcgi?cmd=Retrieve&amp;amp;db=pubmed&amp;amp;dopt=Abstract&amp;amp;list_uids=30319981&amp;amp;query_hl=1&lt;/_url&gt;&lt;_volume&gt;7&lt;/_volume&gt;&lt;/Details&gt;&lt;Extra&gt;&lt;DBUID&gt;{1B78281D-66EB-4DFC-9AB2-A7950C23EE10}&lt;/DBUID&gt;&lt;/Extra&gt;&lt;/Item&gt;&lt;/References&gt;&lt;/Group&gt;&lt;/Citation&gt;_x000a_"/>
    <w:docVar w:name="NE.Ref{2CF67227-3C8F-4F22-AF19-A3E85AB1EC18}" w:val=" ADDIN NE.Ref.{2CF67227-3C8F-4F22-AF19-A3E85AB1EC18} ADDIN NE.Ref.{2CF67227-3C8F-4F22-AF19-A3E85AB1EC18}&lt;Citation&gt;&lt;Group&gt;&lt;References&gt;&lt;Item&gt;&lt;ID&gt;28&lt;/ID&gt;&lt;UID&gt;{F7F3D26A-8CE7-4E9F-89E2-93B6270F94A8}&lt;/UID&gt;&lt;Title&gt;Alteration of laboratory findings after radiofrequency ablation of hepatocellular carcinoma: relationship to severity of the underlying liver disease and the ablation volume&lt;/Title&gt;&lt;Template&gt;Journal Article&lt;/Template&gt;&lt;Star&gt;0&lt;/Star&gt;&lt;Tag&gt;0&lt;/Tag&gt;&lt;Author&gt;Shin, S W; Jeong, W K; Lim, S; Kim, Y; Kim, J&lt;/Author&gt;&lt;Year&gt;2015&lt;/Year&gt;&lt;Details&gt;&lt;_accession_num&gt;25834804&lt;/_accession_num&gt;&lt;_author_adr&gt;Department of Radiology, Hanyang University Guri Hospital, Hanyang University College of Medicine, Guri, Korea.; Department of Radiology, Hanyang University Guri Hospital, Hanyang University College of Medicine, Guri, Korea. ; Department of Radiology and Center for Imaging Science, Samsung Medical Center, Sungkyunkwan University, School of Medicine, Seoul, Korea.; Department of Radiology, Hanyang University Guri Hospital, Hanyang University College of Medicine, Guri, Korea.; Department of Radiology, Hanyang University Guri Hospital, Hanyang University College of Medicine, Guri, Korea.; Department of Radiology, Hanyang University Guri Hospital, Hanyang University College of Medicine, Guri, Korea. ; Department of Radiology, Ajou University Hospital, Ajou University College of Medicine, Suwon, Korea.&lt;/_author_adr&gt;&lt;_created&gt;64074183&lt;/_created&gt;&lt;_date&gt;2015-03-01&lt;/_date&gt;&lt;_date_display&gt;2015 Mar&lt;/_date_display&gt;&lt;_db_updated&gt;PubMed&lt;/_db_updated&gt;&lt;_doi&gt;10.3350/cmh.2015.21.1.71&lt;/_doi&gt;&lt;_impact_factor&gt;   6.074&lt;/_impact_factor&gt;&lt;_isbn&gt;2287-285X (Electronic); 2287-2728 (Linking)&lt;/_isbn&gt;&lt;_issue&gt;1&lt;/_issue&gt;&lt;_journal&gt;Clin Mol Hepatol&lt;/_journal&gt;&lt;_keywords&gt;Alanine aminotransferase; Child-Pugh class; Hepatocellular carcinoma; Leukocytosis; Radiofrequency ablation&lt;/_keywords&gt;&lt;_language&gt;eng&lt;/_language&gt;&lt;_modified&gt;64074183&lt;/_modified&gt;&lt;_pages&gt;71-9&lt;/_pages&gt;&lt;_subject_headings&gt;Adult; Aged; Aged, 80 and over; Alanine Transaminase/blood; Bilirubin/blood; Biomarkers/metabolism; Carcinoma, Hepatocellular/diagnostic imaging/pathology/*surgery; Catheter Ablation; Female; Follow-Up Studies; Humans; Liver Neoplasms/diagnostic imaging/pathology/*surgery; Male; Middle Aged; Retrospective Studies; Severity of Illness Index; Ultrasonography&lt;/_subject_headings&gt;&lt;_tertiary_title&gt;Clinical and molecular hepatology&lt;/_tertiary_title&gt;&lt;_type_work&gt;Journal Article&lt;/_type_work&gt;&lt;_url&gt;http://www.ncbi.nlm.nih.gov/entrez/query.fcgi?cmd=Retrieve&amp;amp;db=pubmed&amp;amp;dopt=Abstract&amp;amp;list_uids=25834804&amp;amp;query_hl=1&lt;/_url&gt;&lt;_volume&gt;21&lt;/_volume&gt;&lt;/Details&gt;&lt;Extra&gt;&lt;DBUID&gt;{1B78281D-66EB-4DFC-9AB2-A7950C23EE10}&lt;/DBUID&gt;&lt;/Extra&gt;&lt;/Item&gt;&lt;/References&gt;&lt;/Group&gt;&lt;/Citation&gt;_x000a_"/>
    <w:docVar w:name="NE.Ref{30385980-B742-4F5B-9356-F1EB8D1974A0}" w:val=" ADDIN NE.Ref.{30385980-B742-4F5B-9356-F1EB8D1974A0} ADDIN NE.Ref.{30385980-B742-4F5B-9356-F1EB8D1974A0}&lt;Citation&gt;&lt;Group&gt;&lt;References&gt;&lt;Item&gt;&lt;ID&gt;21&lt;/ID&gt;&lt;UID&gt;{4E5ED8A6-6192-432D-8780-7957DAE66683}&lt;/UID&gt;&lt;Title&gt;Lenvatinib: A Review in Hepatocellular Carcinoma&lt;/Title&gt;&lt;Template&gt;Journal Article&lt;/Template&gt;&lt;Star&gt;0&lt;/Star&gt;&lt;Tag&gt;0&lt;/Tag&gt;&lt;Author&gt;Al-Salama, Z T; Syed, Y Y; Scott, L J&lt;/Author&gt;&lt;Year&gt;2019&lt;/Year&gt;&lt;Details&gt;&lt;_accession_num&gt;30993651&lt;/_accession_num&gt;&lt;_author_adr&gt;Springer, Private Bag 65901, Mairangi Bay, Auckland, 0754, New Zealand. demail@springer.com.; Springer, Private Bag 65901, Mairangi Bay, Auckland, 0754, New Zealand.; Springer, Private Bag 65901, Mairangi Bay, Auckland, 0754, New Zealand.&lt;/_author_adr&gt;&lt;_collection_scope&gt;SCI;SCIE&lt;/_collection_scope&gt;&lt;_created&gt;64063970&lt;/_created&gt;&lt;_date&gt;2019-04-01&lt;/_date&gt;&lt;_date_display&gt;2019 Apr&lt;/_date_display&gt;&lt;_db_updated&gt;PubMed&lt;/_db_updated&gt;&lt;_doi&gt;10.1007/s40265-019-01116-x&lt;/_doi&gt;&lt;_impact_factor&gt;   9.546&lt;/_impact_factor&gt;&lt;_isbn&gt;1179-1950 (Electronic); 0012-6667 (Linking)&lt;/_isbn&gt;&lt;_issue&gt;6&lt;/_issue&gt;&lt;_journal&gt;Drugs&lt;/_journal&gt;&lt;_language&gt;eng&lt;/_language&gt;&lt;_modified&gt;64063970&lt;/_modified&gt;&lt;_pages&gt;665-674&lt;/_pages&gt;&lt;_subject_headings&gt;Antineoplastic Agents/administration &amp;amp; dosage/adverse_x000d__x000a_      effects/pharmacology/*therapeutic use; Carcinoma, Hepatocellular/*drug therapy; Dose-Response Relationship, Drug; Humans; Liver Neoplasms/*drug therapy; Phenylurea Compounds/administration &amp;amp; dosage/adverse_x000d__x000a_      effects/pharmacology/*therapeutic use; Protein Kinase Inhibitors/administration &amp;amp; dosage/adverse_x000d__x000a_      effects/pharmacology/*therapeutic use; Quinolines/administration &amp;amp; dosage/adverse effects/pharmacology/*therapeutic use; Sorafenib/pharmacology/therapeutic use; Treatment Outcome; Tyrosine/antagonists &amp;amp; inhibitors&lt;/_subject_headings&gt;&lt;_tertiary_title&gt;Drugs&lt;/_tertiary_title&gt;&lt;_type_work&gt;Journal Article; Review&lt;/_type_work&gt;&lt;_url&gt;http://www.ncbi.nlm.nih.gov/entrez/query.fcgi?cmd=Retrieve&amp;amp;db=pubmed&amp;amp;dopt=Abstract&amp;amp;list_uids=30993651&amp;amp;query_hl=1&lt;/_url&gt;&lt;_volume&gt;79&lt;/_volume&gt;&lt;/Details&gt;&lt;Extra&gt;&lt;DBUID&gt;{1B78281D-66EB-4DFC-9AB2-A7950C23EE10}&lt;/DBUID&gt;&lt;/Extra&gt;&lt;/Item&gt;&lt;/References&gt;&lt;/Group&gt;&lt;/Citation&gt;_x000a_"/>
    <w:docVar w:name="NE.Ref{33C96561-DB60-49E0-9EDE-A3582005815F}" w:val=" ADDIN NE.Ref.{33C96561-DB60-49E0-9EDE-A3582005815F} ADDIN NE.Ref.{33C96561-DB60-49E0-9EDE-A3582005815F}&lt;Citation&gt;&lt;Group&gt;&lt;References&gt;&lt;Item&gt;&lt;ID&gt;26&lt;/ID&gt;&lt;UID&gt;{F144D8E9-640C-419A-9196-A1B56B407328}&lt;/UID&gt;&lt;Title&gt;Extremely High Objective Response Rate of Lenvatinib: Its Clinical Relevance and Changing the Treatment Paradigm in Hepatocellular Carcinoma&lt;/Title&gt;&lt;Template&gt;Journal Article&lt;/Template&gt;&lt;Star&gt;0&lt;/Star&gt;&lt;Tag&gt;0&lt;/Tag&gt;&lt;Author&gt;Kudo, M&lt;/Author&gt;&lt;Year&gt;2018&lt;/Year&gt;&lt;Details&gt;&lt;_accessed&gt;64144259&lt;/_accessed&gt;&lt;_accession_num&gt;30319981&lt;/_accession_num&gt;&lt;_author_adr&gt;Department of Gastroenterology and Hepatology, Kindai University Faculty of Medicine, Osaka-Sayama, Japan.&lt;/_author_adr&gt;&lt;_created&gt;64072509&lt;/_created&gt;&lt;_date&gt;2018-09-01&lt;/_date&gt;&lt;_date_display&gt;2018 Sep&lt;/_date_display&gt;&lt;_db_updated&gt;PubMed&lt;/_db_updated&gt;&lt;_doi&gt;10.1159/000492533&lt;/_doi&gt;&lt;_impact_factor&gt;  11.740&lt;/_impact_factor&gt;&lt;_isbn&gt;2235-1795 (Print); 1664-5553 (Linking)&lt;/_isbn&gt;&lt;_issue&gt;3&lt;/_issue&gt;&lt;_journal&gt;Liver Cancer&lt;/_journal&gt;&lt;_language&gt;eng&lt;/_language&gt;&lt;_modified&gt;64144259&lt;/_modified&gt;&lt;_pages&gt;215-224&lt;/_pages&gt;&lt;_tertiary_title&gt;Liver cancer&lt;/_tertiary_title&gt;&lt;_type_work&gt;Editorial&lt;/_type_work&gt;&lt;_url&gt;http://www.ncbi.nlm.nih.gov/entrez/query.fcgi?cmd=Retrieve&amp;amp;db=pubmed&amp;amp;dopt=Abstract&amp;amp;list_uids=30319981&amp;amp;query_hl=1&lt;/_url&gt;&lt;_volume&gt;7&lt;/_volume&gt;&lt;/Details&gt;&lt;Extra&gt;&lt;DBUID&gt;{1B78281D-66EB-4DFC-9AB2-A7950C23EE10}&lt;/DBUID&gt;&lt;/Extra&gt;&lt;/Item&gt;&lt;/References&gt;&lt;/Group&gt;&lt;/Citation&gt;_x000a_"/>
    <w:docVar w:name="NE.Ref{39A5A8A9-C386-4D3E-80DD-5B531F14C08D}" w:val=" ADDIN NE.Ref.{39A5A8A9-C386-4D3E-80DD-5B531F14C08D} ADDIN NE.Ref.{39A5A8A9-C386-4D3E-80DD-5B531F14C08D}&lt;Citation&gt;&lt;Group&gt;&lt;References&gt;&lt;Item&gt;&lt;ID&gt;10&lt;/ID&gt;&lt;UID&gt;{25AF91E9-F8E1-4D6B-9349-C1A77A120047}&lt;/UID&gt;&lt;Title&gt;Conversion Hepatectomy for Huge Hepatocellular Carcinoma With Arterioportal Shunt After Chemoembolization and Lenvatinib Therapy&lt;/Title&gt;&lt;Template&gt;Journal Article&lt;/Template&gt;&lt;Star&gt;0&lt;/Star&gt;&lt;Tag&gt;0&lt;/Tag&gt;&lt;Author&gt;Sato, N; Beppu, T; Kinoshita, K; Yuki, H; Suyama, K; Chiyonaga, S; Motohara, T; Komohara, Y; Hara, A; Akahoshi, S&lt;/Author&gt;&lt;Year&gt;2019&lt;/Year&gt;&lt;Details&gt;&lt;_accession_num&gt;31570469&lt;/_accession_num&gt;&lt;_author_adr&gt;Department of Surgery, Yamaga City Medical Center, Kumamoto, Japan.; Department of Surgery, Yamaga City Medical Center, Kumamoto, Japan tbeppu@yamaga-mc.jp.; Department of Surgery, Yamaga City Medical Center, Kumamoto, Japan.; Department of Radiology, Yamaga City Medical Center, Kumamoto, Japan.; Department of Medical Oncology, Yamaga City Medical Center, Kumamoto, Japan.; Department of Gastroenterology, Yamaga City Medical Center, Kumamoto, Japan.; Department of Gastroenterology, Yamaga City Medical Center, Kumamoto, Japan.; Department of Cell Pathology, Graduate School of Medicine, Kumamoto University, Kumamoto, Japan.; Internal Medicine, Yamaga Chuo Hospital, Kumamoto, Japan.; Department of Surgery, Yamaga City Medical Center, Kumamoto, Japan.&lt;/_author_adr&gt;&lt;_collection_scope&gt;SCI;SCIE&lt;/_collection_scope&gt;&lt;_created&gt;64056135&lt;/_created&gt;&lt;_date&gt;2019-10-01&lt;/_date&gt;&lt;_date_display&gt;2019 Oct&lt;/_date_display&gt;&lt;_db_updated&gt;PubMed&lt;/_db_updated&gt;&lt;_doi&gt;10.21873/anticanres.13768&lt;/_doi&gt;&lt;_impact_factor&gt;   2.480&lt;/_impact_factor&gt;&lt;_isbn&gt;1791-7530 (Electronic); 0250-7005 (Linking)&lt;/_isbn&gt;&lt;_issue&gt;10&lt;/_issue&gt;&lt;_journal&gt;Anticancer Res&lt;/_journal&gt;&lt;_keywords&gt;Arterioportal shunt; chemoembolization; conversion hepatectomy; hepatocellular carcinoma; lenvatinib therapy&lt;/_keywords&gt;&lt;_language&gt;eng&lt;/_language&gt;&lt;_modified&gt;64056135&lt;/_modified&gt;&lt;_ori_publication&gt;Copyright(c) 2019, International Institute of Anticancer Research (Dr. George J. _x000d__x000a_      Delinasios), All rights reserved.&lt;/_ori_publication&gt;&lt;_pages&gt;5695-5701&lt;/_pages&gt;&lt;_subject_headings&gt;Aged; Biomarkers, Tumor/metabolism; Carcinoma, Hepatocellular/*drug therapy/metabolism/*surgery; Chemoembolization, Therapeutic/methods; Female; Hepatectomy/*methods; Humans; Liver Neoplasms/*drug therapy/metabolism/*surgery; Neoplasm Recurrence, Local/drug therapy/surgery; Phenylurea Compounds/*therapeutic use; Quinolines/*therapeutic use; alpha-Fetoproteins/metabolism&lt;/_subject_headings&gt;&lt;_tertiary_title&gt;Anticancer research&lt;/_tertiary_title&gt;&lt;_type_work&gt;Case Reports; Journal Article&lt;/_type_work&gt;&lt;_url&gt;http://www.ncbi.nlm.nih.gov/entrez/query.fcgi?cmd=Retrieve&amp;amp;db=pubmed&amp;amp;dopt=Abstract&amp;amp;list_uids=31570469&amp;amp;query_hl=1&lt;/_url&gt;&lt;_volume&gt;39&lt;/_volume&gt;&lt;/Details&gt;&lt;Extra&gt;&lt;DBUID&gt;{1B78281D-66EB-4DFC-9AB2-A7950C23EE10}&lt;/DBUID&gt;&lt;/Extra&gt;&lt;/Item&gt;&lt;/References&gt;&lt;/Group&gt;&lt;/Citation&gt;_x000a_"/>
    <w:docVar w:name="NE.Ref{3AA2995A-5FCC-4E71-8ECC-A937F8A4044D}" w:val=" ADDIN NE.Ref.{3AA2995A-5FCC-4E71-8ECC-A937F8A4044D} ADDIN NE.Ref.{3AA2995A-5FCC-4E71-8ECC-A937F8A4044D}&lt;Citation&gt;&lt;Group&gt;&lt;References&gt;&lt;Item&gt;&lt;ID&gt;21&lt;/ID&gt;&lt;UID&gt;{4E5ED8A6-6192-432D-8780-7957DAE66683}&lt;/UID&gt;&lt;Title&gt;Lenvatinib: A Review in Hepatocellular Carcinoma&lt;/Title&gt;&lt;Template&gt;Journal Article&lt;/Template&gt;&lt;Star&gt;0&lt;/Star&gt;&lt;Tag&gt;0&lt;/Tag&gt;&lt;Author&gt;Al-Salama, Z T; Syed, Y Y; Scott, L J&lt;/Author&gt;&lt;Year&gt;2019&lt;/Year&gt;&lt;Details&gt;&lt;_accession_num&gt;30993651&lt;/_accession_num&gt;&lt;_author_adr&gt;Springer, Private Bag 65901, Mairangi Bay, Auckland, 0754, New Zealand. demail@springer.com.; Springer, Private Bag 65901, Mairangi Bay, Auckland, 0754, New Zealand.; Springer, Private Bag 65901, Mairangi Bay, Auckland, 0754, New Zealand.&lt;/_author_adr&gt;&lt;_collection_scope&gt;SCI;SCIE&lt;/_collection_scope&gt;&lt;_created&gt;64063970&lt;/_created&gt;&lt;_date&gt;2019-04-01&lt;/_date&gt;&lt;_date_display&gt;2019 Apr&lt;/_date_display&gt;&lt;_db_updated&gt;PubMed&lt;/_db_updated&gt;&lt;_doi&gt;10.1007/s40265-019-01116-x&lt;/_doi&gt;&lt;_impact_factor&gt;   9.546&lt;/_impact_factor&gt;&lt;_isbn&gt;1179-1950 (Electronic); 0012-6667 (Linking)&lt;/_isbn&gt;&lt;_issue&gt;6&lt;/_issue&gt;&lt;_journal&gt;Drugs&lt;/_journal&gt;&lt;_language&gt;eng&lt;/_language&gt;&lt;_modified&gt;64063970&lt;/_modified&gt;&lt;_pages&gt;665-674&lt;/_pages&gt;&lt;_subject_headings&gt;Antineoplastic Agents/administration &amp;amp; dosage/adverse_x000d__x000a_      effects/pharmacology/*therapeutic use; Carcinoma, Hepatocellular/*drug therapy; Dose-Response Relationship, Drug; Humans; Liver Neoplasms/*drug therapy; Phenylurea Compounds/administration &amp;amp; dosage/adverse_x000d__x000a_      effects/pharmacology/*therapeutic use; Protein Kinase Inhibitors/administration &amp;amp; dosage/adverse_x000d__x000a_      effects/pharmacology/*therapeutic use; Quinolines/administration &amp;amp; dosage/adverse effects/pharmacology/*therapeutic use; Sorafenib/pharmacology/therapeutic use; Treatment Outcome; Tyrosine/antagonists &amp;amp; inhibitors&lt;/_subject_headings&gt;&lt;_tertiary_title&gt;Drugs&lt;/_tertiary_title&gt;&lt;_type_work&gt;Journal Article; Review&lt;/_type_work&gt;&lt;_url&gt;http://www.ncbi.nlm.nih.gov/entrez/query.fcgi?cmd=Retrieve&amp;amp;db=pubmed&amp;amp;dopt=Abstract&amp;amp;list_uids=30993651&amp;amp;query_hl=1&lt;/_url&gt;&lt;_volume&gt;79&lt;/_volume&gt;&lt;/Details&gt;&lt;Extra&gt;&lt;DBUID&gt;{1B78281D-66EB-4DFC-9AB2-A7950C23EE10}&lt;/DBUID&gt;&lt;/Extra&gt;&lt;/Item&gt;&lt;/References&gt;&lt;/Group&gt;&lt;/Citation&gt;_x000a_"/>
    <w:docVar w:name="NE.Ref{4B537FA8-D696-4989-8760-C1200C046118}" w:val=" ADDIN NE.Ref.{4B537FA8-D696-4989-8760-C1200C046118} ADDIN NE.Ref.{4B537FA8-D696-4989-8760-C1200C046118}&lt;Citation&gt;&lt;Group&gt;&lt;References&gt;&lt;Item&gt;&lt;ID&gt;3&lt;/ID&gt;&lt;UID&gt;{40AC4D0A-A9D9-478A-96D4-9A59BDB48809}&lt;/UID&gt;&lt;Title&gt;Time to Transcatheter Arterial Chemoembolization Refractoriness in Patients with Hepatocellular Carcinoma in Kinki Criteria Stages B1 and B2&lt;/Title&gt;&lt;Template&gt;Journal Article&lt;/Template&gt;&lt;Star&gt;0&lt;/Star&gt;&lt;Tag&gt;0&lt;/Tag&gt;&lt;Author&gt;Arizumi, T; Minami, T; Chishina, H; Kono, M; Takita, M; Yada, N; Hagiwara, S; Minami, Y; Ida, H; Ueshima, K; Kamata, K; Minaga, K; Komeda, Y; Takenaka, M; Sakurai, T; Watanabe, T; Nishida, N; Kudo, M&lt;/Author&gt;&lt;Year&gt;2017&lt;/Year&gt;&lt;Details&gt;&lt;_accessed&gt;64075138&lt;/_accessed&gt;&lt;_accession_num&gt;29040992&lt;/_accession_num&gt;&lt;_author_adr&gt;Department of Gastroenterology and Hepatology, Faculty of Medicine, Kindai University, Osaka Sayama, Japan.&lt;/_author_adr&gt;&lt;_created&gt;64055413&lt;/_created&gt;&lt;_date&gt;2017-01-20&lt;/_date&gt;&lt;_date_display&gt;2017&lt;/_date_display&gt;&lt;_db_updated&gt;PubMed&lt;/_db_updated&gt;&lt;_doi&gt;10.1159/000480208&lt;/_doi&gt;&lt;_impact_factor&gt;   2.404&lt;/_impact_factor&gt;&lt;_isbn&gt;1421-9875 (Electronic); 0257-2753 (Linking)&lt;/_isbn&gt;&lt;_issue&gt;6&lt;/_issue&gt;&lt;_journal&gt;Dig Dis&lt;/_journal&gt;&lt;_keywords&gt;Barcelona clinic liver cancer stage B; Hepatocellular carcinoma; Kinki criteria; TACE refractoriness; Time to untreatable progression; Transarterial chemoembolization&lt;/_keywords&gt;&lt;_language&gt;eng&lt;/_language&gt;&lt;_modified&gt;64075137&lt;/_modified&gt;&lt;_ori_publication&gt;(c) 2017 S. Karger AG, Basel.&lt;/_ori_publication&gt;&lt;_pages&gt;589-597&lt;/_pages&gt;&lt;_subject_headings&gt;Aged; Carcinoma, Hepatocellular/*pathology/physiopathology/*therapy; *Chemoembolization, Therapeutic; Disease Progression; Female; Humans; Liver Function Tests; Liver Neoplasms/*pathology/physiopathology/*therapy; Male; Middle Aged; Neoplasm Staging; Prognosis; Time Factors&lt;/_subject_headings&gt;&lt;_tertiary_title&gt;Digestive diseases (Basel, Switzerland)&lt;/_tertiary_title&gt;&lt;_type_work&gt;Journal Article&lt;/_type_work&gt;&lt;_url&gt;http://www.ncbi.nlm.nih.gov/entrez/query.fcgi?cmd=Retrieve&amp;amp;db=pubmed&amp;amp;dopt=Abstract&amp;amp;list_uids=29040992&amp;amp;query_hl=1&lt;/_url&gt;&lt;_volume&gt;35&lt;/_volume&gt;&lt;/Details&gt;&lt;Extra&gt;&lt;DBUID&gt;{1B78281D-66EB-4DFC-9AB2-A7950C23EE10}&lt;/DBUID&gt;&lt;/Extra&gt;&lt;/Item&gt;&lt;/References&gt;&lt;/Group&gt;&lt;/Citation&gt;_x000a_"/>
    <w:docVar w:name="NE.Ref{4EE4AFC7-8CF4-4FF4-9607-764F9766D428}" w:val=" ADDIN NE.Ref.{4EE4AFC7-8CF4-4FF4-9607-764F9766D428} ADDIN NE.Ref.{4EE4AFC7-8CF4-4FF4-9607-764F9766D428}&lt;Citation&gt;&lt;Group&gt;&lt;References&gt;&lt;Item&gt;&lt;ID&gt;9&lt;/ID&gt;&lt;UID&gt;{884C7EEE-7A20-4518-B811-E2487936C569}&lt;/UID&gt;&lt;Title&gt;Lenvatinib versus sorafenib as first-line therapy of advanced hepatocellular carcinoma: a systematic review and meta-analysis&lt;/Title&gt;&lt;Template&gt;Journal Article&lt;/Template&gt;&lt;Star&gt;0&lt;/Star&gt;&lt;Tag&gt;0&lt;/Tag&gt;&lt;Author&gt;Facciorusso, A; Tartaglia, N; Villani, R; Serviddio, G; Ramai, D; Mohan, B P; Chandan, S; Abd, El Aziz MA; Evangelista, J; Cotsoglou, C; Ambrosi, A&lt;/Author&gt;&lt;Year&gt;2021&lt;/Year&gt;&lt;Details&gt;&lt;_accession_num&gt;34017396&lt;/_accession_num&gt;&lt;_author_adr&gt;Department of Surgical and Medical Sciences, Gastroenterology Unit, University of Foggia Foggia 71122, Italy.; Department of Surgical and Medical Sciences, General Surgery Unit, University of  Foggia Foggia 71122, Italy.; C.U.R.E. (University Center for Liver Disease Research and Treatment), Department of Medical and Surgical Sciences, University of Foggia Foggia 71122, Italy.; C.U.R.E. (University Center for Liver Disease Research and Treatment), Department of Medical and Surgical Sciences, University of Foggia Foggia 71122, Italy.; Gastroenterology and Hepatology, Brooklyn Hospital Medical Center Brooklyn, NY, USA.; Gastroenterology &amp;amp; Hepatology, University of Utah Health Salt Lake City, Utah, USA.; Gastroenterology Unit, CHI Health Creighton University Medical Center Omaha, NE,  USA.; Department of Surgery, Mayo Clinic Rochester, MN, USA.; Thoracic Surgery, Fondazione Policlinico Universitario A. Gemelli IRCCS Rome 00168, Italy.; General Surgery Department, ASST-Vimercate Vimercate 20871, Italy.; Department of Surgical and Medical Sciences, General Surgery Unit, University of  Foggia Foggia 71122, Italy.&lt;/_author_adr&gt;&lt;_collection_scope&gt;SCIE&lt;/_collection_scope&gt;&lt;_created&gt;64056133&lt;/_created&gt;&lt;_date&gt;2021-01-20&lt;/_date&gt;&lt;_date_display&gt;2021&lt;/_date_display&gt;&lt;_db_updated&gt;PubMed&lt;/_db_updated&gt;&lt;_impact_factor&gt;   4.060&lt;/_impact_factor&gt;&lt;_isbn&gt;1943-8141 (Print); 1943-8141 (Linking)&lt;/_isbn&gt;&lt;_issue&gt;4&lt;/_issue&gt;&lt;_journal&gt;Am J Transl Res&lt;/_journal&gt;&lt;_keywords&gt;HCC; liver cancer; recurrence; survival; systemic therapy&lt;/_keywords&gt;&lt;_language&gt;eng&lt;/_language&gt;&lt;_modified&gt;64056133&lt;/_modified&gt;&lt;_ori_publication&gt;AJTR Copyright (c) 2021.&lt;/_ori_publication&gt;&lt;_pages&gt;2379-2387&lt;/_pages&gt;&lt;_tertiary_title&gt;American journal of translational research&lt;/_tertiary_title&gt;&lt;_type_work&gt;Journal Article&lt;/_type_work&gt;&lt;_url&gt;http://www.ncbi.nlm.nih.gov/entrez/query.fcgi?cmd=Retrieve&amp;amp;db=pubmed&amp;amp;dopt=Abstract&amp;amp;list_uids=34017396&amp;amp;query_hl=1&lt;/_url&gt;&lt;_volume&gt;13&lt;/_volume&gt;&lt;/Details&gt;&lt;Extra&gt;&lt;DBUID&gt;{1B78281D-66EB-4DFC-9AB2-A7950C23EE10}&lt;/DBUID&gt;&lt;/Extra&gt;&lt;/Item&gt;&lt;/References&gt;&lt;/Group&gt;&lt;/Citation&gt;_x000a_"/>
    <w:docVar w:name="NE.Ref{4FCCF868-E41A-4C68-9642-86D3211797BD}" w:val=" ADDIN NE.Ref.{4FCCF868-E41A-4C68-9642-86D3211797BD} ADDIN NE.Ref.{4FCCF868-E41A-4C68-9642-86D3211797BD}&lt;Citation&gt;&lt;Group&gt;&lt;References&gt;&lt;Item&gt;&lt;ID&gt;33&lt;/ID&gt;&lt;UID&gt;{FA9BD0A9-9C5F-44BB-ADD2-6108F5D56F30}&lt;/UID&gt;&lt;Title&gt;Treatment of high-burden hepatocellular carcinoma: an oncologist perspective&lt;/Title&gt;&lt;Template&gt;Journal Article&lt;/Template&gt;&lt;Star&gt;0&lt;/Star&gt;&lt;Tag&gt;0&lt;/Tag&gt;&lt;Author&gt;Chan, Landon L; Chan, Stephen L&lt;/Author&gt;&lt;Year&gt;2018&lt;/Year&gt;&lt;Details&gt;&lt;_accessed&gt;64091215&lt;/_accessed&gt;&lt;_created&gt;64084225&lt;/_created&gt;&lt;_issue&gt;5&lt;/_issue&gt;&lt;_journal&gt;Hepatoma Research&lt;/_journal&gt;&lt;_modified&gt;64091216&lt;/_modified&gt;&lt;_pages&gt;1-17&lt;/_pages&gt;&lt;_volume&gt;4&lt;/_volume&gt;&lt;/Details&gt;&lt;Extra&gt;&lt;DBUID&gt;{1B78281D-66EB-4DFC-9AB2-A7950C23EE10}&lt;/DBUID&gt;&lt;/Extra&gt;&lt;/Item&gt;&lt;/References&gt;&lt;/Group&gt;&lt;/Citation&gt;_x000a_"/>
    <w:docVar w:name="NE.Ref{5B889E86-6B41-4B52-8083-7D915AAB9D96}" w:val=" ADDIN NE.Ref.{5B889E86-6B41-4B52-8083-7D915AAB9D96} ADDIN NE.Ref.{5B889E86-6B41-4B52-8083-7D915AAB9D96}&lt;Citation&gt;&lt;Group&gt;&lt;References&gt;&lt;Item&gt;&lt;ID&gt;33&lt;/ID&gt;&lt;UID&gt;{FA9BD0A9-9C5F-44BB-ADD2-6108F5D56F30}&lt;/UID&gt;&lt;Title&gt;Treatment of high-burden hepatocellular carcinoma: an oncologist perspective&lt;/Title&gt;&lt;Template&gt;Journal Article&lt;/Template&gt;&lt;Star&gt;0&lt;/Star&gt;&lt;Tag&gt;0&lt;/Tag&gt;&lt;Author&gt;Chan, Landon L; Chan, Stephen L&lt;/Author&gt;&lt;Year&gt;2018&lt;/Year&gt;&lt;Details&gt;&lt;_accessed&gt;64091215&lt;/_accessed&gt;&lt;_created&gt;64084225&lt;/_created&gt;&lt;_issue&gt;5&lt;/_issue&gt;&lt;_journal&gt;Hepatoma Research&lt;/_journal&gt;&lt;_modified&gt;64091216&lt;/_modified&gt;&lt;_pages&gt;1-17&lt;/_pages&gt;&lt;_volume&gt;4&lt;/_volume&gt;&lt;/Details&gt;&lt;Extra&gt;&lt;DBUID&gt;{1B78281D-66EB-4DFC-9AB2-A7950C23EE10}&lt;/DBUID&gt;&lt;/Extra&gt;&lt;/Item&gt;&lt;/References&gt;&lt;/Group&gt;&lt;/Citation&gt;_x000a_"/>
    <w:docVar w:name="NE.Ref{6344A300-CA35-484A-844E-FBFA00BDBD92}" w:val=" ADDIN NE.Ref.{6344A300-CA35-484A-844E-FBFA00BDBD92} ADDIN NE.Ref.{6344A300-CA35-484A-844E-FBFA00BDBD92}&lt;Citation&gt;&lt;Group&gt;&lt;References&gt;&lt;Item&gt;&lt;ID&gt;30&lt;/ID&gt;&lt;UID&gt;{682C123E-299E-4B6B-A605-4B458F9E7448}&lt;/UID&gt;&lt;Title&gt;Transarterial chemoembolization: modalities, indication, and patient selection&lt;/Title&gt;&lt;Template&gt;Journal Article&lt;/Template&gt;&lt;Star&gt;0&lt;/Star&gt;&lt;Tag&gt;0&lt;/Tag&gt;&lt;Author&gt;Sieghart, Wolfgang; Hucke, Florian; Peck-Radosavljevic, Markus&lt;/Author&gt;&lt;Year&gt;2015&lt;/Year&gt;&lt;Details&gt;&lt;_collection_scope&gt;SCI;SCIE&lt;/_collection_scope&gt;&lt;_created&gt;64076573&lt;/_created&gt;&lt;_impact_factor&gt;  25.083&lt;/_impact_factor&gt;&lt;_isbn&gt;0168-8278&lt;/_isbn&gt;&lt;_issue&gt;5&lt;/_issue&gt;&lt;_journal&gt;Journal of hepatology&lt;/_journal&gt;&lt;_modified&gt;64076573&lt;/_modified&gt;&lt;_pages&gt;1187-1195&lt;/_pages&gt;&lt;_volume&gt;62&lt;/_volume&gt;&lt;/Details&gt;&lt;Extra&gt;&lt;DBUID&gt;{1B78281D-66EB-4DFC-9AB2-A7950C23EE10}&lt;/DBUID&gt;&lt;/Extra&gt;&lt;/Item&gt;&lt;/References&gt;&lt;/Group&gt;&lt;/Citation&gt;_x000a_"/>
    <w:docVar w:name="NE.Ref{66871399-54F7-4A2F-BA22-1BFE0203D5E3}" w:val=" ADDIN NE.Ref.{66871399-54F7-4A2F-BA22-1BFE0203D5E3} ADDIN NE.Ref.{66871399-54F7-4A2F-BA22-1BFE0203D5E3}&lt;Citation&gt;&lt;Group&gt;&lt;References&gt;&lt;Item&gt;&lt;ID&gt;16&lt;/ID&gt;&lt;UID&gt;{A9416AEE-123F-4813-A397-7CA7A4E675BC}&lt;/UID&gt;&lt;Title&gt;mRECIST for HCC: Performance and novel refinements&lt;/Title&gt;&lt;Template&gt;Journal Article&lt;/Template&gt;&lt;Star&gt;0&lt;/Star&gt;&lt;Tag&gt;0&lt;/Tag&gt;&lt;Author&gt;Llovet, J M; Lencioni, R&lt;/Author&gt;&lt;Year&gt;2020&lt;/Year&gt;&lt;Details&gt;&lt;_accession_num&gt;31954493&lt;/_accession_num&gt;&lt;_author_adr&gt;Translational Research in Hepatic Oncology Group, Liver Unit, IDIBAPS, Hospital Clinic Barcelona, University of Barcelona, Barcelona, Catalonia, Spain; Mount Sinai Liver Cancer Program, Division of Liver Diseases, Tisch Cancer Institute, Icahn School of Medicine at Mount Sinai, New York, NY, USA; Institucio Catalana de Recerca i Estudis Avancats (ICREA), Barcelona, Catalonia, Spain. Electronic address: jmllovet@clinic.cat.; Department of Radiology, University of Pisa, Pisa, Italy; Miami Cancer Institute, Miami, FL, USA.&lt;/_author_adr&gt;&lt;_collection_scope&gt;SCI;SCIE&lt;/_collection_scope&gt;&lt;_created&gt;64059313&lt;/_created&gt;&lt;_date&gt;2020-02-01&lt;/_date&gt;&lt;_date_display&gt;2020 Feb&lt;/_date_display&gt;&lt;_db_updated&gt;PubMed&lt;/_db_updated&gt;&lt;_doi&gt;10.1016/j.jhep.2019.09.026&lt;/_doi&gt;&lt;_impact_factor&gt;  25.083&lt;/_impact_factor&gt;&lt;_isbn&gt;1600-0641 (Electronic); 0168-8278 (Linking)&lt;/_isbn&gt;&lt;_issue&gt;2&lt;/_issue&gt;&lt;_journal&gt;J Hepatol&lt;/_journal&gt;&lt;_keywords&gt;*Endpoints; *Liver cancer; *Systemic therapies; *mRECIST, RECIST, trial design&lt;/_keywords&gt;&lt;_language&gt;eng&lt;/_language&gt;&lt;_modified&gt;64059313&lt;/_modified&gt;&lt;_ori_publication&gt;Copyright (c) 2019 European Association for the Study of the Liver. Published by _x000d__x000a_      Elsevier B.V. All rights reserved.&lt;/_ori_publication&gt;&lt;_pages&gt;288-306&lt;/_pages&gt;&lt;_subject_headings&gt;Antineoplastic Agents/*therapeutic use; Carcinoma, Hepatocellular/*therapy; Chemoembolization, Therapeutic/*methods; Combined Modality Therapy/methods; Disease Progression; Humans; Immune Checkpoint Inhibitors/*therapeutic use; Immunotherapy/*methods; Liver Neoplasms/*therapy; Progression-Free Survival; *Response Evaluation Criteria in Solid Tumors&lt;/_subject_headings&gt;&lt;_tertiary_title&gt;Journal of hepatology&lt;/_tertiary_title&gt;&lt;_type_work&gt;Journal Article; Research Support, N.I.H., Extramural; Research Support, Non-U.S. Gov&amp;apos;t; Research Support, U.S. Gov&amp;apos;t, Non-P.H.S.; Review&lt;/_type_work&gt;&lt;_url&gt;http://www.ncbi.nlm.nih.gov/entrez/query.fcgi?cmd=Retrieve&amp;amp;db=pubmed&amp;amp;dopt=Abstract&amp;amp;list_uids=31954493&amp;amp;query_hl=1&lt;/_url&gt;&lt;_volume&gt;72&lt;/_volume&gt;&lt;/Details&gt;&lt;Extra&gt;&lt;DBUID&gt;{1B78281D-66EB-4DFC-9AB2-A7950C23EE10}&lt;/DBUID&gt;&lt;/Extra&gt;&lt;/Item&gt;&lt;/References&gt;&lt;/Group&gt;&lt;/Citation&gt;_x000a_"/>
    <w:docVar w:name="NE.Ref{6C717BF9-1017-4396-82F0-19D4AF6F2077}" w:val=" ADDIN NE.Ref.{6C717BF9-1017-4396-82F0-19D4AF6F2077} ADDIN NE.Ref.{6C717BF9-1017-4396-82F0-19D4AF6F2077}&lt;Citation&gt;&lt;Group&gt;&lt;References&gt;&lt;Item&gt;&lt;ID&gt;6&lt;/ID&gt;&lt;UID&gt;{26479415-B380-4346-B40E-5D976BC470EF}&lt;/UID&gt;&lt;Title&gt;Lenvatinib prolongs the progression-free survival time of patients with intermediate-stage hepatocellular carcinoma refractory to transarterial chemoembolization: A multicenter cohort study using data mining analysis&lt;/Title&gt;&lt;Template&gt;Journal Article&lt;/Template&gt;&lt;Star&gt;0&lt;/Star&gt;&lt;Tag&gt;0&lt;/Tag&gt;&lt;Author&gt;Shimose, S; Kawaguchi, T; Tanaka, M; Iwamoto, H; Miyazaki, K; Moriyama, E; Suzuki, H; Niizeki, T; Shirono, T; Nakano, M; Suga, H; Yamaguchi, T; Yokokura, Y; Noguchi, K; Koga, H; Torimura, T&lt;/Author&gt;&lt;Year&gt;2020&lt;/Year&gt;&lt;Details&gt;&lt;_accession_num&gt;32782543&lt;/_accession_num&gt;&lt;_author_adr&gt;Division of Gastroenterology, Department of Medicine, Kurume University School of Medicine, Kurume, Fukuoka 830-0011, Japan.; Division of Gastroenterology, Department of Medicine, Kurume University School of Medicine, Kurume, Fukuoka 830-0011, Japan.; Department of Gastroenterology and Hepatology, Yokokura Hospital, Miyama, Fukuoka 839-0295, Japan.; Division of Gastroenterology, Department of Medicine, Kurume University School of Medicine, Kurume, Fukuoka 830-0011, Japan.; Division of Gastroenterology, Department of Medicine, Kurume University School of Medicine, Kurume, Fukuoka 830-0011, Japan.; Division of Gastroenterology, Department of Medicine, Kurume University School of Medicine, Kurume, Fukuoka 830-0011, Japan.; Division of Gastroenterology, Department of Medicine, Kurume University School of Medicine, Kurume, Fukuoka 830-0011, Japan.; Division of Gastroenterology, Department of Medicine, Kurume University School of Medicine, Kurume, Fukuoka 830-0011, Japan.; Division of Gastroenterology, Department of Medicine, Kurume University School of Medicine, Kurume, Fukuoka 830-0011, Japan.; Division of Gastroenterology, Department of Medicine, Kurume University School of Medicine, Kurume, Fukuoka 830-0011, Japan.; Department of Gastroenterology and Hepatology, Yanagawa Hospital, Yanagawa, Fukuoka 832-0077, Japan.; Department of Gastroenterology and Hepatology, Iwamoto Internal Medical Clinic, Kitakyushu, Fukuoka 802-0832, Japan.; Department of Gastroenterology and Hepatology, Yokokura Hospital, Miyama, Fukuoka 839-0295, Japan.; Department of Gastroenterology and Hepatology, Omuta City Hospital, Omuta, Fukuoka 836-8567, Japan.; Division of Gastroenterology, Department of Medicine, Kurume University School of Medicine, Kurume, Fukuoka 830-0011, Japan.; Division of Gastroenterology, Department of Medicine, Kurume University School of Medicine, Kurume, Fukuoka 830-0011, Japan.&lt;/_author_adr&gt;&lt;_collection_scope&gt;SCIE&lt;/_collection_scope&gt;&lt;_created&gt;64055459&lt;/_created&gt;&lt;_date&gt;2020-09-01&lt;/_date&gt;&lt;_date_display&gt;2020 Sep&lt;/_date_display&gt;&lt;_db_updated&gt;PubMed&lt;/_db_updated&gt;&lt;_doi&gt;10.3892/ol.2020.11758&lt;/_doi&gt;&lt;_impact_factor&gt;   2.967&lt;/_impact_factor&gt;&lt;_isbn&gt;1792-1074 (Print); 1792-1074 (Linking)&lt;/_isbn&gt;&lt;_issue&gt;3&lt;/_issue&gt;&lt;_journal&gt;Oncol Lett&lt;/_journal&gt;&lt;_keywords&gt;hepatoma; intermediate-stage hepatocellular carcinoma; lenvatinib; progression-free survival; transarterial chemoembolization failure; tyrosine-kinase inhibitor&lt;/_keywords&gt;&lt;_language&gt;eng&lt;/_language&gt;&lt;_modified&gt;64055459&lt;/_modified&gt;&lt;_ori_publication&gt;Copyright: (c) Shimose et al.&lt;/_ori_publication&gt;&lt;_pages&gt;2257-2265&lt;/_pages&gt;&lt;_tertiary_title&gt;Oncology letters&lt;/_tertiary_title&gt;&lt;_type_work&gt;Journal Article&lt;/_type_work&gt;&lt;_url&gt;http://www.ncbi.nlm.nih.gov/entrez/query.fcgi?cmd=Retrieve&amp;amp;db=pubmed&amp;amp;dopt=Abstract&amp;amp;list_uids=32782543&amp;amp;query_hl=1&lt;/_url&gt;&lt;_volume&gt;20&lt;/_volume&gt;&lt;/Details&gt;&lt;Extra&gt;&lt;DBUID&gt;{1B78281D-66EB-4DFC-9AB2-A7950C23EE10}&lt;/DBUID&gt;&lt;/Extra&gt;&lt;/Item&gt;&lt;/References&gt;&lt;/Group&gt;&lt;/Citation&gt;_x000a_"/>
    <w:docVar w:name="NE.Ref{70FD149F-080A-4B61-82A0-E72EA36147EF}" w:val=" ADDIN NE.Ref.{70FD149F-080A-4B61-82A0-E72EA36147EF} ADDIN NE.Ref.{70FD149F-080A-4B61-82A0-E72EA36147EF}&lt;Citation&gt;&lt;Group&gt;&lt;References&gt;&lt;Item&gt;&lt;ID&gt;5&lt;/ID&gt;&lt;UID&gt;{C0D2D745-DEE0-4244-911B-4CDD45410414}&lt;/UID&gt;&lt;Title&gt;Lenvatinib as an Initial Treatment in Patients with Intermediate-Stage Hepatocellular Carcinoma Beyond Up-To-Seven Criteria and Child-Pugh A Liver Function: A Proof-Of-Concept Study&lt;/Title&gt;&lt;Template&gt;Journal Article&lt;/Template&gt;&lt;Star&gt;0&lt;/Star&gt;&lt;Tag&gt;0&lt;/Tag&gt;&lt;Author&gt;Kudo, M; Ueshima, K; Chan, S; Minami, T; Chishina, H; Aoki, T; Takita, M; Hagiwara, S; Minami, Y; Ida, H; Takenaka, M; Sakurai, T; Watanabe, T; Morita, M; Ogawa, C; Wada, Y; Ikeda, M; Ishii, H; Izumi, N; Nishida, N&lt;/Author&gt;&lt;Year&gt;2019&lt;/Year&gt;&lt;Details&gt;&lt;_accessed&gt;64075114&lt;/_accessed&gt;&lt;_accession_num&gt;31370183&lt;/_accession_num&gt;&lt;_author_adr&gt;Department of Gastroenterology and Hepatology, Kindai University Faculty of Medicine, Osaka-Sayama 589-8511, Japan. m-kudo@med.kindai.ac.jp.; Department of Gastroenterology and Hepatology, Kindai University Faculty of Medicine, Osaka-Sayama 589-8511, Japan.; State Key Laboratory of Translation Oncology, Sir YK Pao Centre for Cancer, The Chinese University of Hong Kong, Hong Kong 111-1111, China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, Takamatsu Red Cross Hospital, Takamatsu 760-0017, Japan.; Department of Gastroenterology, Takamatsu Red Cross Hospital, Takamatsu 760-0017, Japan.; Department of Hepatobiliary and Pancreatic Surgery, National Hospital Organization Kyushu Medical Center, Fukuoka 810-8563, Japan.; Department of Hepatobiliary and Pancreatic Oncology, National Cancer Center Hospital East, Kashiwa-shi 277-8577, Japan.; Department of Gastroenterology, Cancer Institute Hospital of Japanese Foundation  for Cancer Research, Ariake 135-8550, Japan.; Clinical Research Center, Chiba Cancer Center, Chiba 260-8717, Japan.; Department of Gastroenterology, Musashino Red Cross Hospital, Musashino 180-8610, Japan.; Department of Gastroenterology and Hepatology, Kindai University Faculty of Medicine, Osaka-Sayama 589-8511, Japan.&lt;/_author_adr&gt;&lt;_created&gt;64055449&lt;/_created&gt;&lt;_date&gt;2019-07-31&lt;/_date&gt;&lt;_date_display&gt;2019 Jul 31&lt;/_date_display&gt;&lt;_db_updated&gt;PubMed&lt;/_db_updated&gt;&lt;_doi&gt;10.3390/cancers11081084&lt;/_doi&gt;&lt;_isbn&gt;2072-6694 (Print); 2072-6694 (Linking)&lt;/_isbn&gt;&lt;_issue&gt;8&lt;/_issue&gt;&lt;_journal&gt;Cancers (Basel)&lt;/_journal&gt;&lt;_keywords&gt;hepatocellular carcinoma; intermediate stage; lenvatinib; transcatheter arterial chemoembolisation; up-to-seven criteria&lt;/_keywords&gt;&lt;_language&gt;eng&lt;/_language&gt;&lt;_modified&gt;64075115&lt;/_modified&gt;&lt;_pages&gt;1084&lt;/_pages&gt;&lt;_tertiary_title&gt;Cancers&lt;/_tertiary_title&gt;&lt;_type_work&gt;Journal Article&lt;/_type_work&gt;&lt;_url&gt;http://www.ncbi.nlm.nih.gov/entrez/query.fcgi?cmd=Retrieve&amp;amp;db=pubmed&amp;amp;dopt=Abstract&amp;amp;list_uids=31370183&amp;amp;query_hl=1&lt;/_url&gt;&lt;_volume&gt;11&lt;/_volume&gt;&lt;/Details&gt;&lt;Extra&gt;&lt;DBUID&gt;{1B78281D-66EB-4DFC-9AB2-A7950C23EE10}&lt;/DBUID&gt;&lt;/Extra&gt;&lt;/Item&gt;&lt;/References&gt;&lt;/Group&gt;&lt;/Citation&gt;_x000a_"/>
    <w:docVar w:name="NE.Ref{75CA6387-88EB-41B3-B88F-FECCABECC196}" w:val=" ADDIN NE.Ref.{75CA6387-88EB-41B3-B88F-FECCABECC196} ADDIN NE.Ref.{75CA6387-88EB-41B3-B88F-FECCABECC196}&lt;Citation&gt;&lt;Group&gt;&lt;References&gt;&lt;Item&gt;&lt;ID&gt;12&lt;/ID&gt;&lt;UID&gt;{19C6D8CD-036D-4F0F-945F-DE53C8F229F2}&lt;/UID&gt;&lt;Title&gt;Lenvatinib in combination with transarterial chemoembolization for treatment of unresectable hepatocellular carcinoma (uHCC): a retrospective controlled study&lt;/Title&gt;&lt;Template&gt;Journal Article&lt;/Template&gt;&lt;Star&gt;0&lt;/Star&gt;&lt;Tag&gt;0&lt;/Tag&gt;&lt;Author&gt;Fu, Z; Li, X; Zhong, J; Chen, X; Cao, K; Ding, N; Liu, L; Zhang, X; Zhai, J; Qu, Z&lt;/Author&gt;&lt;Year&gt;2021&lt;/Year&gt;&lt;Details&gt;&lt;_accession_num&gt;33877527&lt;/_accession_num&gt;&lt;_author_adr&gt;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; Department II of Interventional Radiology, Eastern Hepatobiliary Surgery Hospital, Shanghai, China. jianzhai1979@126.com.; Department II of Interventional Radiology, Eastern Hepatobiliary Surgery Hospital, Shanghai, China. zqqu@163.com.&lt;/_author_adr&gt;&lt;_collection_scope&gt;SCIE&lt;/_collection_scope&gt;&lt;_created&gt;64056305&lt;/_created&gt;&lt;_date&gt;2021-06-01&lt;/_date&gt;&lt;_date_display&gt;2021 Jun&lt;/_date_display&gt;&lt;_db_updated&gt;PubMed&lt;/_db_updated&gt;&lt;_doi&gt;10.1007/s12072-021-10184-9&lt;/_doi&gt;&lt;_impact_factor&gt;   6.047&lt;/_impact_factor&gt;&lt;_isbn&gt;1936-0541 (Electronic); 1936-0533 (Linking)&lt;/_isbn&gt;&lt;_issue&gt;3&lt;/_issue&gt;&lt;_journal&gt;Hepatol Int&lt;/_journal&gt;&lt;_keywords&gt;Adverse events; Combination therapy; Lenvatinib; Liver function; Monotherapy; Overall survival; Progression-free survival; Transarterial chemoembolization; Tumor response; Unresectable hepatocellular carcinoma (uHCC)&lt;/_keywords&gt;&lt;_language&gt;eng&lt;/_language&gt;&lt;_modified&gt;64056305&lt;/_modified&gt;&lt;_ori_publication&gt;(c) 2021. The Author(s).&lt;/_ori_publication&gt;&lt;_pages&gt;663-675&lt;/_pages&gt;&lt;_tertiary_title&gt;Hepatology international&lt;/_tertiary_title&gt;&lt;_type_work&gt;Journal Article&lt;/_type_work&gt;&lt;_url&gt;http://www.ncbi.nlm.nih.gov/entrez/query.fcgi?cmd=Retrieve&amp;amp;db=pubmed&amp;amp;dopt=Abstract&amp;amp;list_uids=33877527&amp;amp;query_hl=1&lt;/_url&gt;&lt;_volume&gt;15&lt;/_volume&gt;&lt;/Details&gt;&lt;Extra&gt;&lt;DBUID&gt;{1B78281D-66EB-4DFC-9AB2-A7950C23EE10}&lt;/DBUID&gt;&lt;/Extra&gt;&lt;/Item&gt;&lt;/References&gt;&lt;/Group&gt;&lt;/Citation&gt;_x000a_"/>
    <w:docVar w:name="NE.Ref{7D93CEB9-4F2B-4AF4-A5D1-15F012DCB7E1}" w:val=" ADDIN NE.Ref.{7D93CEB9-4F2B-4AF4-A5D1-15F012DCB7E1} ADDIN NE.Ref.{7D93CEB9-4F2B-4AF4-A5D1-15F012DCB7E1}&lt;Citation&gt;&lt;Group&gt;&lt;References&gt;&lt;Item&gt;&lt;ID&gt;31&lt;/ID&gt;&lt;UID&gt;{BB48CF5C-8162-4EF3-BB4C-1D522FA071F1}&lt;/UID&gt;&lt;Title&gt;Recurrences of hepatocellular carcinoma following initial remission by transcatheter arterial chemoembolization 1&lt;/Title&gt;&lt;Template&gt;Journal Article&lt;/Template&gt;&lt;Star&gt;0&lt;/Star&gt;&lt;Tag&gt;0&lt;/Tag&gt;&lt;Author&gt;Lee, Jae Kyun; CHUNG, YOUNG HWA; SONG, BYUNG CHEOL; Shin, Jung Woo; CHOI, WON BEOM; Yang, Soo Hyun; YOON, HYUN KI; SUNG, KYU BO; Lee, Yung Sang; Suh, Dong Jin&lt;/Author&gt;&lt;Year&gt;2002&lt;/Year&gt;&lt;Details&gt;&lt;_collection_scope&gt;SCI;SCIE&lt;/_collection_scope&gt;&lt;_created&gt;64076575&lt;/_created&gt;&lt;_impact_factor&gt;   4.029&lt;/_impact_factor&gt;&lt;_isbn&gt;0815-9319&lt;/_isbn&gt;&lt;_issue&gt;1&lt;/_issue&gt;&lt;_journal&gt;Journal of gastroenterology and hepatology&lt;/_journal&gt;&lt;_modified&gt;64076575&lt;/_modified&gt;&lt;_pages&gt;52-58&lt;/_pages&gt;&lt;_volume&gt;17&lt;/_volume&gt;&lt;/Details&gt;&lt;Extra&gt;&lt;DBUID&gt;{1B78281D-66EB-4DFC-9AB2-A7950C23EE10}&lt;/DBUID&gt;&lt;/Extra&gt;&lt;/Item&gt;&lt;/References&gt;&lt;/Group&gt;&lt;/Citation&gt;_x000a_"/>
    <w:docVar w:name="NE.Ref{802E2746-BC01-4B87-9524-E49A1C0FCAB1}" w:val=" ADDIN NE.Ref.{802E2746-BC01-4B87-9524-E49A1C0FCAB1} ADDIN NE.Ref.{802E2746-BC01-4B87-9524-E49A1C0FCAB1}&lt;Citation&gt;&lt;Group&gt;&lt;References&gt;&lt;Item&gt;&lt;ID&gt;36&lt;/ID&gt;&lt;UID&gt;{0D7AAF38-A4F1-4CF9-ABC8-B73B1163EFDB}&lt;/UID&gt;&lt;Title&gt;Complete response at first chemoembolization is still the most robust predictor for favorable outcome in hepatocellular carcinoma&lt;/Title&gt;&lt;Template&gt;Journal Article&lt;/Template&gt;&lt;Star&gt;0&lt;/Star&gt;&lt;Tag&gt;0&lt;/Tag&gt;&lt;Author&gt;Kim, B K; Kim, S U; Kim, K A; Chung, Y E; Kim, M J; Park, M S; Park, J Y; Kim, D Y; Ahn, S H; Kim, M D; Park, S I; Won, J Y; Lee, D Y; Han, K H&lt;/Author&gt;&lt;Year&gt;2015&lt;/Year&gt;&lt;Details&gt;&lt;_accession_num&gt;25637785&lt;/_accession_num&gt;&lt;_author_adr&gt;Department of Internal Medicine, Yonsei University College of Medicine, Seoul, Republic of Korea; Yonsei Institute of Gastroenterology, Yonsei University College of Medicine, Seoul, Republic of Korea.; Department of Internal Medicine, Yonsei University College of Medicine, Seoul, Republic of Korea; Yonsei Institute of Gastroenterology, Yonsei University College of Medicine, Seoul, Republic of Korea. Electronic address: ksukorea@yuhs.ac.; Department of Radiology, St. Vincent&amp;apos;s Hospital, The Catholic University of Korea, Gyeonggi-do, Republic of Korea.; Department of Radiology, Yonsei University College of Medicine, Seoul, Republic of Korea.; Department of Radiology, Yonsei University College of Medicine, Seoul, Republic of Korea.; Department of Radiology, Yonsei University College of Medicine, Seoul, Republic of Korea.; Department of Internal Medicine, Yonsei University College of Medicine, Seoul, Republic of Korea; Yonsei Institute of Gastroenterology, Yonsei University College of Medicine, Seoul, Republic of Korea.; Department of Internal Medicine, Yonsei University College of Medicine, Seoul, Republic of Korea; Yonsei Institute of Gastroenterology, Yonsei University College of Medicine, Seoul, Republic of Korea.; Department of Internal Medicine, Yonsei University College of Medicine, Seoul, Republic of Korea; Yonsei Institute of Gastroenterology, Yonsei University College of Medicine, Seoul, Republic of Korea; Brain Korea 21 Project for Medical Science, Seoul, Republic of Korea.; Department of Radiology, Yonsei University College of Medicine, Seoul, Republic of Korea.; Department of Radiology, Yonsei University College of Medicine, Seoul, Republic of Korea.; Department of Radiology, Yonsei University College of Medicine, Seoul, Republic of Korea.; Department of Radiology, Yonsei University College of Medicine, Seoul, Republic of Korea.; Department of Internal Medicine, Yonsei University College of Medicine, Seoul, Republic of Korea; Yonsei Institute of Gastroenterology, Yonsei University College of Medicine, Seoul, Republic of Korea; Brain Korea 21 Project for Medical Science, Seoul, Republic of Korea.&lt;/_author_adr&gt;&lt;_collection_scope&gt;SCI;SCIE&lt;/_collection_scope&gt;&lt;_created&gt;64111530&lt;/_created&gt;&lt;_date&gt;2015-06-01&lt;/_date&gt;&lt;_date_display&gt;2015 Jun&lt;/_date_display&gt;&lt;_db_updated&gt;PubMed&lt;/_db_updated&gt;&lt;_doi&gt;10.1016/j.jhep.2015.01.022&lt;/_doi&gt;&lt;_impact_factor&gt;  25.083&lt;/_impact_factor&gt;&lt;_isbn&gt;1600-0641 (Electronic); 0168-8278 (Linking)&lt;/_isbn&gt;&lt;_issue&gt;6&lt;/_issue&gt;&lt;_journal&gt;J Hepatol&lt;/_journal&gt;&lt;_keywords&gt;*Best response; *Chemoembolization; *Hepatocellular carcinoma; *Initial response; *Prognosis&lt;/_keywords&gt;&lt;_language&gt;eng&lt;/_language&gt;&lt;_modified&gt;64111531&lt;/_modified&gt;&lt;_ori_publication&gt;Copyright (c) 2015 European Association for the Study of the Liver. Published by _x000d__x000a_      Elsevier B.V. All rights reserved.&lt;/_ori_publication&gt;&lt;_pages&gt;1304-10&lt;/_pages&gt;&lt;_subject_headings&gt;Aged; Carcinoma, Hepatocellular/mortality/pathology/*therapy; Chemoembolization, Therapeutic/*methods; Female; Humans; Kaplan-Meier Estimate; Liver Neoplasms/mortality/pathology/*therapy; Male; Middle Aged; Neoplasm Invasiveness; Portal Vein/pathology; Prognosis; Proportional Hazards Models; Remission Induction&lt;/_subject_headings&gt;&lt;_tertiary_title&gt;Journal of hepatology&lt;/_tertiary_title&gt;&lt;_type_work&gt;Journal Article; Research Support, Non-U.S. Gov&amp;apos;t&lt;/_type_work&gt;&lt;_url&gt;http://www.ncbi.nlm.nih.gov/entrez/query.fcgi?cmd=Retrieve&amp;amp;db=pubmed&amp;amp;dopt=Abstract&amp;amp;list_uids=25637785&amp;amp;query_hl=1&lt;/_url&gt;&lt;_volume&gt;62&lt;/_volume&gt;&lt;/Details&gt;&lt;Extra&gt;&lt;DBUID&gt;{1B78281D-66EB-4DFC-9AB2-A7950C23EE10}&lt;/DBUID&gt;&lt;/Extra&gt;&lt;/Item&gt;&lt;/References&gt;&lt;/Group&gt;&lt;/Citation&gt;_x000a_"/>
    <w:docVar w:name="NE.Ref{82DE6CDB-70E4-4D36-B9E6-B22F32DF79D9}" w:val=" ADDIN NE.Ref.{82DE6CDB-70E4-4D36-B9E6-B22F32DF79D9} ADDIN NE.Ref.{82DE6CDB-70E4-4D36-B9E6-B22F32DF79D9}&lt;Citation&gt;&lt;Group&gt;&lt;References&gt;&lt;Item&gt;&lt;ID&gt;3&lt;/ID&gt;&lt;UID&gt;{40AC4D0A-A9D9-478A-96D4-9A59BDB48809}&lt;/UID&gt;&lt;Title&gt;Time to Transcatheter Arterial Chemoembolization Refractoriness in Patients with Hepatocellular Carcinoma in Kinki Criteria Stages B1 and B2&lt;/Title&gt;&lt;Template&gt;Journal Article&lt;/Template&gt;&lt;Star&gt;0&lt;/Star&gt;&lt;Tag&gt;0&lt;/Tag&gt;&lt;Author&gt;Arizumi, T; Minami, T; Chishina, H; Kono, M; Takita, M; Yada, N; Hagiwara, S; Minami, Y; Ida, H; Ueshima, K; Kamata, K; Minaga, K; Komeda, Y; Takenaka, M; Sakurai, T; Watanabe, T; Nishida, N; Kudo, M&lt;/Author&gt;&lt;Year&gt;2017&lt;/Year&gt;&lt;Details&gt;&lt;_accessed&gt;64075138&lt;/_accessed&gt;&lt;_accession_num&gt;29040992&lt;/_accession_num&gt;&lt;_author_adr&gt;Department of Gastroenterology and Hepatology, Faculty of Medicine, Kindai University, Osaka Sayama, Japan.&lt;/_author_adr&gt;&lt;_created&gt;64055413&lt;/_created&gt;&lt;_date&gt;2017-01-20&lt;/_date&gt;&lt;_date_display&gt;2017&lt;/_date_display&gt;&lt;_db_updated&gt;PubMed&lt;/_db_updated&gt;&lt;_doi&gt;10.1159/000480208&lt;/_doi&gt;&lt;_impact_factor&gt;   2.404&lt;/_impact_factor&gt;&lt;_isbn&gt;1421-9875 (Electronic); 0257-2753 (Linking)&lt;/_isbn&gt;&lt;_issue&gt;6&lt;/_issue&gt;&lt;_journal&gt;Dig Dis&lt;/_journal&gt;&lt;_keywords&gt;Barcelona clinic liver cancer stage B; Hepatocellular carcinoma; Kinki criteria; TACE refractoriness; Time to untreatable progression; Transarterial chemoembolization&lt;/_keywords&gt;&lt;_language&gt;eng&lt;/_language&gt;&lt;_modified&gt;64075137&lt;/_modified&gt;&lt;_ori_publication&gt;(c) 2017 S. Karger AG, Basel.&lt;/_ori_publication&gt;&lt;_pages&gt;589-597&lt;/_pages&gt;&lt;_subject_headings&gt;Aged; Carcinoma, Hepatocellular/*pathology/physiopathology/*therapy; *Chemoembolization, Therapeutic; Disease Progression; Female; Humans; Liver Function Tests; Liver Neoplasms/*pathology/physiopathology/*therapy; Male; Middle Aged; Neoplasm Staging; Prognosis; Time Factors&lt;/_subject_headings&gt;&lt;_tertiary_title&gt;Digestive diseases (Basel, Switzerland)&lt;/_tertiary_title&gt;&lt;_type_work&gt;Journal Article&lt;/_type_work&gt;&lt;_url&gt;http://www.ncbi.nlm.nih.gov/entrez/query.fcgi?cmd=Retrieve&amp;amp;db=pubmed&amp;amp;dopt=Abstract&amp;amp;list_uids=29040992&amp;amp;query_hl=1&lt;/_url&gt;&lt;_volume&gt;35&lt;/_volume&gt;&lt;/Details&gt;&lt;Extra&gt;&lt;DBUID&gt;{1B78281D-66EB-4DFC-9AB2-A7950C23EE10}&lt;/DBUID&gt;&lt;/Extra&gt;&lt;/Item&gt;&lt;/References&gt;&lt;/Group&gt;&lt;/Citation&gt;_x000a_"/>
    <w:docVar w:name="NE.Ref{A36CFA5B-3949-4376-89BE-E39FAB71EAA9}" w:val=" ADDIN NE.Ref.{A36CFA5B-3949-4376-89BE-E39FAB71EAA9} ADDIN NE.Ref.{A36CFA5B-3949-4376-89BE-E39FAB71EAA9}&lt;Citation&gt;&lt;Group&gt;&lt;References&gt;&lt;Item&gt;&lt;ID&gt;20&lt;/ID&gt;&lt;UID&gt;{B793CCD6-3EE8-4D7D-A8A8-83849DC744D4}&lt;/UID&gt;&lt;Title&gt;Impact of Early Lenvatinib Administration on Survival in Patients with Intermediate-Stage Hepatocellular Carcinoma: A Multicenter, Inverse Probability Weighting Analysis&lt;/Title&gt;&lt;Template&gt;Journal Article&lt;/Template&gt;&lt;Star&gt;0&lt;/Star&gt;&lt;Tag&gt;0&lt;/Tag&gt;&lt;Author&gt;Tada, T; Kumada, T; Hiraoka, A; Michitaka, K; Atsukawa, M; Hirooka, M; Tsuji, K; Ishikawa, T; Takaguchi, K; Kariyama, K; Itobayashi, E; Tajiri, K; Shimada, N; Shibata, H; Ochi, H; Yasuda, S; Toyoda, H; Fukunishi, S; Ohama, H; Kawata, K; Nakamura, S; Nouso, K; Tsutsui, A; Nagano, T; Itokawa, N; Okubo, T; Arai, T; Imai, M; Joko, K; Koizumi, Y; Hiasa, Y&lt;/Author&gt;&lt;Year&gt;2021&lt;/Year&gt;&lt;Details&gt;&lt;_accession_num&gt;33906189&lt;/_accession_num&gt;&lt;_author_adr&gt;Department of Internal Medicine, Japanese Red Cross Himeji Hospital, Himeji, Japan.; Faculty of Nursing, Gifu Kyoritsu University, Ogaki, Japan.; Gastroenterology Center, Ehime Prefectural Central Hospital, Matsuyama, Japan.; Gastroenterology Center, Ehime Prefectural Central Hospital, Matsuyama, Japan.; Division of Gastroenterology and Hepatology, Department of Internal Medicine, Nippon Medical School, Tokyo, Japan.; Department of Gastroenterology and Metabology, Ehime University Graduate School of Medicine, Matsuyama, Japan.; Center of Gastroenterology, Teine Keijinkai Hospital, Sapporo, Japan.; Department of Gastroenterology, Saiseikai Niigata Hospital, Niigata, Japan.; Department of Hepatology, Kagawa Prefectural Central Hospital, Takamatsu, Japan.; Department of Gastroenterology, Okayama City Hospital, Okayama, Japan.; Department of Gastroenterology, Asahi General Hospital, Asahi, Japan.; Department of Gastroenterology, Toyama University Hospital, Toyama, Japan.; Division of Gastroenterology and Hepatology, Otakanomori Hospital, Kashiwa, Japan.; Department of Gastroenterology, Tokushima Prefectural Central Hospital, Tokushima, Japan.; Hepato-Biliary Center, Matsuyama Red Cross Hospital, Matsuyama, Japan.; Department of Gastroenterology and Hepatology, Ogaki Municipal Hospital, Ogaki, Japan.; Department of Gastroenterology and Hepatology, Ogaki Municipal Hospital, Ogaki, Japan.; Second Department of Internal Medicine, Osaka Medical College, Takatsuki, Japan.; Second Department of Internal Medicine, Osaka Medical College, Takatsuki, Japan.; Hepatology Division, Department of Internal Medicine, Hamamatsu University School of Medicine, Hamamatsu, Japan.; Department of Internal Medicine, Japanese Red Cross Himeji Hospital, Himeji, Japan.; Department of Gastroenterology, Okayama City Hospital, Okayama, Japan.; Department of Hepatology, Kagawa Prefectural Central Hospital, Takamatsu, Japan.; Department of Hepatology, Kagawa Prefectural Central Hospital, Takamatsu, Japan.; Division of Gastroenterology and Hepatology, Department of Internal Medicine, Nippon Medical School, Tokyo, Japan.; Division of Gastroenterology and Hepatology, Department of Internal Medicine, Nippon Medical School, Tokyo, Japan.; Division of Gastroenterology and Hepatology, Department of Internal Medicine, Nippon Medical School, Tokyo, Japan.; Department of Gastroenterology, Saiseikai Niigata Hospital, Niigata, Japan.; Hepato-Biliary Center, Matsuyama Red Cross Hospital, Matsuyama, Japan.; Department of Gastroenterology and Metabology, Ehime University Graduate School of Medicine, Matsuyama, Japan.; Department of Gastroenterology and Metabology, Ehime University Graduate School of Medicine, Matsuyama, Japan.&lt;/_author_adr&gt;&lt;_created&gt;64063683&lt;/_created&gt;&lt;_date&gt;2021-01-20&lt;/_date&gt;&lt;_date_display&gt;2021&lt;/_date_display&gt;&lt;_db_updated&gt;PubMed&lt;/_db_updated&gt;&lt;_doi&gt;10.1159/000515896&lt;/_doi&gt;&lt;_impact_factor&gt;   2.935&lt;/_impact_factor&gt;&lt;_isbn&gt;1423-0232 (Electronic); 0030-2414 (Linking)&lt;/_isbn&gt;&lt;_issue&gt;8&lt;/_issue&gt;&lt;_journal&gt;Oncology&lt;/_journal&gt;&lt;_keywords&gt;Hepatocellular carcinoma; Intermediate-stage; Lenvatinib; Transarterial chemoembolization; Up-to-7 criteria&lt;/_keywords&gt;&lt;_language&gt;eng&lt;/_language&gt;&lt;_modified&gt;64063683&lt;/_modified&gt;&lt;_ori_publication&gt;(c) 2021 S. Karger AG, Basel.&lt;/_ori_publication&gt;&lt;_pages&gt;518-527&lt;/_pages&gt;&lt;_subject_headings&gt;Aged; Antineoplastic Agents/administration &amp;amp; dosage; Carcinoma, Hepatocellular/*drug therapy/mortality/pathology/*therapy; Chemoembolization, Therapeutic/*methods; Cohort Studies; Female; Humans; Japan/epidemiology; Liver Neoplasms/drug therapy/mortality/pathology/*therapy; Male; Multivariate Analysis; Neoplasm Staging; Phenylurea Compounds/*administration &amp;amp; dosage; Quinolines/*administration &amp;amp; dosage; Retrospective Studies; Survival Rate&lt;/_subject_headings&gt;&lt;_tertiary_title&gt;Oncology&lt;/_tertiary_title&gt;&lt;_type_work&gt;Journal Article; Multicenter Study&lt;/_type_work&gt;&lt;_url&gt;http://www.ncbi.nlm.nih.gov/entrez/query.fcgi?cmd=Retrieve&amp;amp;db=pubmed&amp;amp;dopt=Abstract&amp;amp;list_uids=33906189&amp;amp;query_hl=1&lt;/_url&gt;&lt;_volume&gt;99&lt;/_volume&gt;&lt;/Details&gt;&lt;Extra&gt;&lt;DBUID&gt;{1B78281D-66EB-4DFC-9AB2-A7950C23EE10}&lt;/DBUID&gt;&lt;/Extra&gt;&lt;/Item&gt;&lt;/References&gt;&lt;/Group&gt;&lt;/Citation&gt;_x000a_"/>
    <w:docVar w:name="NE.Ref{A74DA870-4813-4EBB-B8EB-A18EBB70EF9B}" w:val=" ADDIN NE.Ref.{A74DA870-4813-4EBB-B8EB-A18EBB70EF9B} ADDIN NE.Ref.{A74DA870-4813-4EBB-B8EB-A18EBB70EF9B}&lt;Citation&gt;&lt;Group&gt;&lt;References&gt;&lt;Item&gt;&lt;ID&gt;13&lt;/ID&gt;&lt;UID&gt;{DF6198DF-6500-48B3-B020-FF2CB03D54E9}&lt;/UID&gt;&lt;Title&gt;Treatment of Intermediate-Stage Hepatocellular Carcinoma in Japan: Position of Curative Therapies&lt;/Title&gt;&lt;Template&gt;Journal Article&lt;/Template&gt;&lt;Star&gt;0&lt;/Star&gt;&lt;Tag&gt;0&lt;/Tag&gt;&lt;Author&gt;Kariyama, K; Nouso, K; Wakuta, A; Oonishi, A; Toyoda, H; Tada, T; Hiraoka, A; Tsuji, K; Itobayashi, E; Ishikawa, T; Takaguchi, K; Tsutsui, A; Shimada, N; Kumada, T&lt;/Author&gt;&lt;Year&gt;2020&lt;/Year&gt;&lt;Details&gt;&lt;_accession_num&gt;32071908&lt;/_accession_num&gt;&lt;_author_adr&gt;aDepartment of Gastroenterology and Liver Disease Center, Okayama City Hospital,  Okayama, Japan.; aDepartment of Gastroenterology and Liver Disease Center, Okayama City Hospital,  Okayama, Japan.; aDepartment of Gastroenterology and Liver Disease Center, Okayama City Hospital,  Okayama, Japan.; aDepartment of Gastroenterology and Liver Disease Center, Okayama City Hospital,  Okayama, Japan.; bDepartment of Gastroenterology and Hepatology, Ogaki Municipal Hospital, Gifu, Japan.; bDepartment of Gastroenterology and Hepatology, Ogaki Municipal Hospital, Gifu, Japan.; cGastroenterology Center, Ehime Prefectural Central Hospital, Ehime, Japan.; dCenter of Gastroenterology, Teine Keijinkai Hospital, Hokkaido, Japan.; eDepartment of Gastroenterology, Asahi General Hospital, Chiba, Japan.; fDepartment of Gastroenterology, Saiseikai Niigata Daini Hospital, Niigata, Japan.; gDepartment of Hepatology, Kagawa Prefectural Central Hospital, Kagawa, Japan.; gDepartment of Hepatology, Kagawa Prefectural Central Hospital, Kagawa, Japan.; hDepartment of Gastroenterology and Hepatology, Otakanomori Hospital, Chiba, Japan.; bDepartment of Gastroenterology and Hepatology, Ogaki Municipal Hospital, Gifu, Japan.&lt;/_author_adr&gt;&lt;_created&gt;64056694&lt;/_created&gt;&lt;_date&gt;2020-01-01&lt;/_date&gt;&lt;_date_display&gt;2020 Jan&lt;/_date_display&gt;&lt;_db_updated&gt;PubMed&lt;/_db_updated&gt;&lt;_doi&gt;10.1159/000502479&lt;/_doi&gt;&lt;_impact_factor&gt;  11.740&lt;/_impact_factor&gt;&lt;_isbn&gt;2235-1795 (Print); 1664-5553 (Linking)&lt;/_isbn&gt;&lt;_issue&gt;1&lt;/_issue&gt;&lt;_journal&gt;Liver Cancer&lt;/_journal&gt;&lt;_keywords&gt;Intermediate-stage hepatocellular carcinoma; Radiofrequency ablation; Surgical resection&lt;/_keywords&gt;&lt;_language&gt;eng&lt;/_language&gt;&lt;_modified&gt;64056694&lt;/_modified&gt;&lt;_ori_publication&gt;Copyright (c) 2019 by S. Karger AG, Basel.&lt;/_ori_publication&gt;&lt;_pages&gt;41-49&lt;/_pages&gt;&lt;_tertiary_title&gt;Liver cancer&lt;/_tertiary_title&gt;&lt;_type_work&gt;Journal Article&lt;/_type_work&gt;&lt;_url&gt;http://www.ncbi.nlm.nih.gov/entrez/query.fcgi?cmd=Retrieve&amp;amp;db=pubmed&amp;amp;dopt=Abstract&amp;amp;list_uids=32071908&amp;amp;query_hl=1&lt;/_url&gt;&lt;_volume&gt;9&lt;/_volume&gt;&lt;/Details&gt;&lt;Extra&gt;&lt;DBUID&gt;{1B78281D-66EB-4DFC-9AB2-A7950C23EE10}&lt;/DBUID&gt;&lt;/Extra&gt;&lt;/Item&gt;&lt;/References&gt;&lt;/Group&gt;&lt;/Citation&gt;_x000a_"/>
    <w:docVar w:name="NE.Ref{AFDE0134-D87F-45D9-A20A-E1D9F33C0689}" w:val=" ADDIN NE.Ref.{AFDE0134-D87F-45D9-A20A-E1D9F33C0689} ADDIN NE.Ref.{AFDE0134-D87F-45D9-A20A-E1D9F33C0689}&lt;Citation&gt;&lt;Group&gt;&lt;References&gt;&lt;Item&gt;&lt;ID&gt;14&lt;/ID&gt;&lt;UID&gt;{3C02BB0B-36E6-41B5-BB23-26E9E126E616}&lt;/UID&gt;&lt;Title&gt;Treatment Selection for Early to Intermediate Hepatocellular Carcinoma&lt;/Title&gt;&lt;Template&gt;Journal Article&lt;/Template&gt;&lt;Star&gt;0&lt;/Star&gt;&lt;Tag&gt;0&lt;/Tag&gt;&lt;Author&gt;Nouso, Kazuhiro; Ohki, Takamasa; Yamashita, Tatsuya; Takaki, Haruyuki; Liu, Chien-Au; Kang, Tae Wook; Lee, Dong Ho; Lee, So Jung; Kulkarni, Suyash; Shree, Deepa&lt;/Author&gt;&lt;Year&gt;2020&lt;/Year&gt;&lt;Details&gt;&lt;_created&gt;64056696&lt;/_created&gt;&lt;_issue&gt;13&lt;/_issue&gt;&lt;_journal&gt;Applied Sciences&lt;/_journal&gt;&lt;_modified&gt;64056696&lt;/_modified&gt;&lt;_pages&gt;4607&lt;/_pages&gt;&lt;_volume&gt;10&lt;/_volume&gt;&lt;/Details&gt;&lt;Extra&gt;&lt;DBUID&gt;{1B78281D-66EB-4DFC-9AB2-A7950C23EE10}&lt;/DBUID&gt;&lt;/Extra&gt;&lt;/Item&gt;&lt;/References&gt;&lt;/Group&gt;&lt;Group&gt;&lt;References&gt;&lt;Item&gt;&lt;ID&gt;32&lt;/ID&gt;&lt;UID&gt;{336F06AC-AF45-424D-B5B6-D8B08418D0FE}&lt;/UID&gt;&lt;Title&gt;Advantage of sorafenib combined with radiofrequency ablation for treatment of hepatocellular carcinoma&lt;/Title&gt;&lt;Template&gt;Journal Article&lt;/Template&gt;&lt;Star&gt;0&lt;/Star&gt;&lt;Tag&gt;0&lt;/Tag&gt;&lt;Author&gt;Tang, Z; Kang, M; Zhang, B; Chen, J; Fang, H; Ye, Q; Jiang, B; Wu, Y&lt;/Author&gt;&lt;Year&gt;2017&lt;/Year&gt;&lt;Details&gt;&lt;_accession_num&gt;28058713&lt;/_accession_num&gt;&lt;_author_adr&gt;Department of Surgery, 2 Affiliated Hospital, School of Medicine, Zhejiang University, Hangzhou - China.; Department of Surgery, 2 Affiliated Hospital, School of Medicine, Zhejiang University, Hangzhou - China.; Department of Surgery, 2 Affiliated Hospital, School of Medicine, Zhejiang University, Hangzhou - China.; Department of Ultrasound, 2 Affiliated Hospital, School of Medicine, Zhejiang University, Hangzhou - China.; Department of Surgery, 2 Affiliated Hospital, School of Medicine, Zhejiang University, Hangzhou - China.; Department of Pathology, 2 Affiliated Hospital, School of Medicine, Zhejiang University, Hangzhou - China.; Department of Radiology, 2 Affiliated Hospital, School of Medicine, Zhejiang University, Hangzhou - China.; Department of Surgery, 2 Affiliated Hospital, School of Medicine, Zhejiang University, Hangzhou - China.&lt;/_author_adr&gt;&lt;_created&gt;64082522&lt;/_created&gt;&lt;_date&gt;2017-05-12&lt;/_date&gt;&lt;_date_display&gt;2017 May 12&lt;/_date_display&gt;&lt;_db_updated&gt;PubMed&lt;/_db_updated&gt;&lt;_doi&gt;10.5301/tj.5000585&lt;/_doi&gt;&lt;_impact_factor&gt;   2.098&lt;/_impact_factor&gt;&lt;_isbn&gt;2038-2529 (Electronic); 0300-8916 (Linking)&lt;/_isbn&gt;&lt;_issue&gt;3&lt;/_issue&gt;&lt;_journal&gt;Tumori&lt;/_journal&gt;&lt;_language&gt;eng&lt;/_language&gt;&lt;_modified&gt;64082522&lt;/_modified&gt;&lt;_pages&gt;286-291&lt;/_pages&gt;&lt;_subject_headings&gt;Animals; Carcinoma, Hepatocellular/*drug therapy/pathology/*radiotherapy; Catheter Ablation/adverse effects; Combined Modality Therapy; Disease Models, Animal; Dose-Response Relationship, Drug; Humans; Liver Neoplasms/*drug therapy/pathology/*radiotherapy; Male; Mice; Necrosis/pathology; Niacinamide/administration &amp;amp; dosage/adverse effects/*analogs &amp;amp; derivatives; Phenylurea Compounds/*administration &amp;amp; dosage/adverse effects; Sorafenib&lt;/_subject_headings&gt;&lt;_tertiary_title&gt;Tumori&lt;/_tertiary_title&gt;&lt;_type_work&gt;Journal Article&lt;/_type_work&gt;&lt;_url&gt;http://www.ncbi.nlm.nih.gov/entrez/query.fcgi?cmd=Retrieve&amp;amp;db=pubmed&amp;amp;dopt=Abstract&amp;amp;list_uids=28058713&amp;amp;query_hl=1&lt;/_url&gt;&lt;_volume&gt;103&lt;/_volume&gt;&lt;/Details&gt;&lt;Extra&gt;&lt;DBUID&gt;{1B78281D-66EB-4DFC-9AB2-A7950C23EE10}&lt;/DBUID&gt;&lt;/Extra&gt;&lt;/Item&gt;&lt;/References&gt;&lt;/Group&gt;&lt;/Citation&gt;_x000a_"/>
    <w:docVar w:name="NE.Ref{B82FBC08-6717-4E26-A974-664F1434DAEA}" w:val=" ADDIN NE.Ref.{B82FBC08-6717-4E26-A974-664F1434DAEA} ADDIN NE.Ref.{B82FBC08-6717-4E26-A974-664F1434DAEA}&lt;Citation&gt;&lt;Group&gt;&lt;References&gt;&lt;Item&gt;&lt;ID&gt;5&lt;/ID&gt;&lt;UID&gt;{C0D2D745-DEE0-4244-911B-4CDD45410414}&lt;/UID&gt;&lt;Title&gt;Lenvatinib as an Initial Treatment in Patients with Intermediate-Stage Hepatocellular Carcinoma Beyond Up-To-Seven Criteria and Child-Pugh A Liver Function: A Proof-Of-Concept Study&lt;/Title&gt;&lt;Template&gt;Journal Article&lt;/Template&gt;&lt;Star&gt;0&lt;/Star&gt;&lt;Tag&gt;0&lt;/Tag&gt;&lt;Author&gt;Kudo, M; Ueshima, K; Chan, S; Minami, T; Chishina, H; Aoki, T; Takita, M; Hagiwara, S; Minami, Y; Ida, H; Takenaka, M; Sakurai, T; Watanabe, T; Morita, M; Ogawa, C; Wada, Y; Ikeda, M; Ishii, H; Izumi, N; Nishida, N&lt;/Author&gt;&lt;Year&gt;2019&lt;/Year&gt;&lt;Details&gt;&lt;_accessed&gt;64075114&lt;/_accessed&gt;&lt;_accession_num&gt;31370183&lt;/_accession_num&gt;&lt;_author_adr&gt;Department of Gastroenterology and Hepatology, Kindai University Faculty of Medicine, Osaka-Sayama 589-8511, Japan. m-kudo@med.kindai.ac.jp.; Department of Gastroenterology and Hepatology, Kindai University Faculty of Medicine, Osaka-Sayama 589-8511, Japan.; State Key Laboratory of Translation Oncology, Sir YK Pao Centre for Cancer, The Chinese University of Hong Kong, Hong Kong 111-1111, China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, Takamatsu Red Cross Hospital, Takamatsu 760-0017, Japan.; Department of Gastroenterology, Takamatsu Red Cross Hospital, Takamatsu 760-0017, Japan.; Department of Hepatobiliary and Pancreatic Surgery, National Hospital Organization Kyushu Medical Center, Fukuoka 810-8563, Japan.; Department of Hepatobiliary and Pancreatic Oncology, National Cancer Center Hospital East, Kashiwa-shi 277-8577, Japan.; Department of Gastroenterology, Cancer Institute Hospital of Japanese Foundation  for Cancer Research, Ariake 135-8550, Japan.; Clinical Research Center, Chiba Cancer Center, Chiba 260-8717, Japan.; Department of Gastroenterology, Musashino Red Cross Hospital, Musashino 180-8610, Japan.; Department of Gastroenterology and Hepatology, Kindai University Faculty of Medicine, Osaka-Sayama 589-8511, Japan.&lt;/_author_adr&gt;&lt;_created&gt;64055449&lt;/_created&gt;&lt;_date&gt;2019-07-31&lt;/_date&gt;&lt;_date_display&gt;2019 Jul 31&lt;/_date_display&gt;&lt;_db_updated&gt;PubMed&lt;/_db_updated&gt;&lt;_doi&gt;10.3390/cancers11081084&lt;/_doi&gt;&lt;_isbn&gt;2072-6694 (Print); 2072-6694 (Linking)&lt;/_isbn&gt;&lt;_issue&gt;8&lt;/_issue&gt;&lt;_journal&gt;Cancers (Basel)&lt;/_journal&gt;&lt;_keywords&gt;hepatocellular carcinoma; intermediate stage; lenvatinib; transcatheter arterial chemoembolisation; up-to-seven criteria&lt;/_keywords&gt;&lt;_language&gt;eng&lt;/_language&gt;&lt;_modified&gt;64075115&lt;/_modified&gt;&lt;_pages&gt;1084&lt;/_pages&gt;&lt;_tertiary_title&gt;Cancers&lt;/_tertiary_title&gt;&lt;_type_work&gt;Journal Article&lt;/_type_work&gt;&lt;_url&gt;http://www.ncbi.nlm.nih.gov/entrez/query.fcgi?cmd=Retrieve&amp;amp;db=pubmed&amp;amp;dopt=Abstract&amp;amp;list_uids=31370183&amp;amp;query_hl=1&lt;/_url&gt;&lt;_volume&gt;11&lt;/_volume&gt;&lt;/Details&gt;&lt;Extra&gt;&lt;DBUID&gt;{1B78281D-66EB-4DFC-9AB2-A7950C23EE10}&lt;/DBUID&gt;&lt;/Extra&gt;&lt;/Item&gt;&lt;/References&gt;&lt;/Group&gt;&lt;/Citation&gt;_x000a_"/>
    <w:docVar w:name="NE.Ref{BF7AC72C-D910-402A-9DCF-AD0CD867644E}" w:val=" ADDIN NE.Ref.{BF7AC72C-D910-402A-9DCF-AD0CD867644E} ADDIN NE.Ref.{BF7AC72C-D910-402A-9DCF-AD0CD867644E}&lt;Citation&gt;&lt;Group&gt;&lt;References&gt;&lt;Item&gt;&lt;ID&gt;5&lt;/ID&gt;&lt;UID&gt;{C0D2D745-DEE0-4244-911B-4CDD45410414}&lt;/UID&gt;&lt;Title&gt;Lenvatinib as an Initial Treatment in Patients with Intermediate-Stage Hepatocellular Carcinoma Beyond Up-To-Seven Criteria and Child-Pugh A Liver Function: A Proof-Of-Concept Study&lt;/Title&gt;&lt;Template&gt;Journal Article&lt;/Template&gt;&lt;Star&gt;0&lt;/Star&gt;&lt;Tag&gt;0&lt;/Tag&gt;&lt;Author&gt;Kudo, M; Ueshima, K; Chan, S; Minami, T; Chishina, H; Aoki, T; Takita, M; Hagiwara, S; Minami, Y; Ida, H; Takenaka, M; Sakurai, T; Watanabe, T; Morita, M; Ogawa, C; Wada, Y; Ikeda, M; Ishii, H; Izumi, N; Nishida, N&lt;/Author&gt;&lt;Year&gt;2019&lt;/Year&gt;&lt;Details&gt;&lt;_accessed&gt;64075114&lt;/_accessed&gt;&lt;_accession_num&gt;31370183&lt;/_accession_num&gt;&lt;_author_adr&gt;Department of Gastroenterology and Hepatology, Kindai University Faculty of Medicine, Osaka-Sayama 589-8511, Japan. m-kudo@med.kindai.ac.jp.; Department of Gastroenterology and Hepatology, Kindai University Faculty of Medicine, Osaka-Sayama 589-8511, Japan.; State Key Laboratory of Translation Oncology, Sir YK Pao Centre for Cancer, The Chinese University of Hong Kong, Hong Kong 111-1111, China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, Takamatsu Red Cross Hospital, Takamatsu 760-0017, Japan.; Department of Gastroenterology, Takamatsu Red Cross Hospital, Takamatsu 760-0017, Japan.; Department of Hepatobiliary and Pancreatic Surgery, National Hospital Organization Kyushu Medical Center, Fukuoka 810-8563, Japan.; Department of Hepatobiliary and Pancreatic Oncology, National Cancer Center Hospital East, Kashiwa-shi 277-8577, Japan.; Department of Gastroenterology, Cancer Institute Hospital of Japanese Foundation  for Cancer Research, Ariake 135-8550, Japan.; Clinical Research Center, Chiba Cancer Center, Chiba 260-8717, Japan.; Department of Gastroenterology, Musashino Red Cross Hospital, Musashino 180-8610, Japan.; Department of Gastroenterology and Hepatology, Kindai University Faculty of Medicine, Osaka-Sayama 589-8511, Japan.&lt;/_author_adr&gt;&lt;_created&gt;64055449&lt;/_created&gt;&lt;_date&gt;2019-07-31&lt;/_date&gt;&lt;_date_display&gt;2019 Jul 31&lt;/_date_display&gt;&lt;_db_updated&gt;PubMed&lt;/_db_updated&gt;&lt;_doi&gt;10.3390/cancers11081084&lt;/_doi&gt;&lt;_isbn&gt;2072-6694 (Print); 2072-6694 (Linking)&lt;/_isbn&gt;&lt;_issue&gt;8&lt;/_issue&gt;&lt;_journal&gt;Cancers (Basel)&lt;/_journal&gt;&lt;_keywords&gt;hepatocellular carcinoma; intermediate stage; lenvatinib; transcatheter arterial chemoembolisation; up-to-seven criteria&lt;/_keywords&gt;&lt;_language&gt;eng&lt;/_language&gt;&lt;_modified&gt;64075115&lt;/_modified&gt;&lt;_pages&gt;1084&lt;/_pages&gt;&lt;_tertiary_title&gt;Cancers&lt;/_tertiary_title&gt;&lt;_type_work&gt;Journal Article&lt;/_type_work&gt;&lt;_url&gt;http://www.ncbi.nlm.nih.gov/entrez/query.fcgi?cmd=Retrieve&amp;amp;db=pubmed&amp;amp;dopt=Abstract&amp;amp;list_uids=31370183&amp;amp;query_hl=1&lt;/_url&gt;&lt;_volume&gt;11&lt;/_volume&gt;&lt;/Details&gt;&lt;Extra&gt;&lt;DBUID&gt;{1B78281D-66EB-4DFC-9AB2-A7950C23EE10}&lt;/DBUID&gt;&lt;/Extra&gt;&lt;/Item&gt;&lt;/References&gt;&lt;/Group&gt;&lt;Group&gt;&lt;References&gt;&lt;Item&gt;&lt;ID&gt;4&lt;/ID&gt;&lt;UID&gt;{0725776F-BCD2-4BE0-B792-307BB3D0EAC5}&lt;/UID&gt;&lt;Title&gt;Lenvatinib versus sorafenib in first-line treatment of patients with unresectable hepatocellular carcinoma: a randomised phase 3 non-inferiority trial&lt;/Title&gt;&lt;Template&gt;Journal Article&lt;/Template&gt;&lt;Star&gt;0&lt;/Star&gt;&lt;Tag&gt;0&lt;/Tag&gt;&lt;Author&gt;Kudo, M; Finn, R S; Qin, S; Han, K H; Ikeda, K; Piscaglia, F; &amp;quot;Baron A&amp;quot;; Park, J W; Han, G; Jassem, J; Blanc, J F; Vogel, A; Komov, D; Evans, TRJ; Lopez, C; Dutcus, C; Guo, M; Saito, K; Kraljevic, S; Tamai, T; Ren, M; Cheng, A L&lt;/Author&gt;&lt;Year&gt;2018&lt;/Year&gt;&lt;Details&gt;&lt;_accessed&gt;64072513&lt;/_accessed&gt;&lt;_accession_num&gt;29433850&lt;/_accession_num&gt;&lt;_author_adr&gt;Department of Gastroenterology and Hepatology, Kindai University Faculty of Medicine, Osaka, Japan. Electronic address: m-kudo@med.kindai.ac.jp.; Geffen School of Medicine at UCLA, Santa Monica, CA, USA.; Nanjing Bayi Hospital, Nanjing, Jiangsu, China.; Severance Hospital, Yonsei University, Seoul, South Korea.; Toranomon Hospital, Tokyo, Japan.; University of Bologna, Bologna, Italy.; California Pacific Medical Center, San Francisco, CA, USA.; National Cancer Center Korea, Goyang-si, South Korea.; Xijing Hospital, Fourth Military Medical University, Xi&amp;apos;an, China.; Medical University of Gdansk, Gdansk, Poland.; University of Bordeaux, Bordeaux, France.; Hannover Medical School, Hannover, Germany.; N N Blokhin Cancer Research Center, Moscow, Russia.; University of Glasgow, Beatson West of Scotland Cancer Centre, Glasgow, UK.; Marques de Valdecilla University Hospital, Santander, Spain.; Eisai, Woodcliff Lake, NJ, USA.; Eisai, Woodcliff Lake, NJ, USA.; Eisai, Woodcliff Lake, NJ, USA.; Eisai, Hatfield, UK.; Eisai, Woodcliff Lake, NJ, USA.; Eisai, Woodcliff Lake, NJ, USA.; National Taiwan University Hospital, Taipei, Taiwan.&lt;/_author_adr&gt;&lt;_collection_scope&gt;SCI;SCIE&lt;/_collection_scope&gt;&lt;_created&gt;64055425&lt;/_created&gt;&lt;_date&gt;2018-03-24&lt;/_date&gt;&lt;_date_display&gt;2018 Mar 24&lt;/_date_display&gt;&lt;_db_updated&gt;PubMed&lt;/_db_updated&gt;&lt;_doi&gt;10.1016/S0140-6736(18)30207-1&lt;/_doi&gt;&lt;_impact_factor&gt;  79.321&lt;/_impact_factor&gt;&lt;_isbn&gt;1474-547X (Electronic); 0140-6736 (Linking)&lt;/_isbn&gt;&lt;_issue&gt;10126&lt;/_issue&gt;&lt;_journal&gt;Lancet&lt;/_journal&gt;&lt;_language&gt;eng&lt;/_language&gt;&lt;_modified&gt;64072513&lt;/_modified&gt;&lt;_ori_publication&gt;Copyright (c) 2018 Elsevier Ltd. All rights reserved.&lt;/_ori_publication&gt;&lt;_pages&gt;1163-1173&lt;/_pages&gt;&lt;_subject_headings&gt;Aged; Antineoplastic Agents/*therapeutic use; Carcinoma, Hepatocellular/*drug therapy/mortality; Female; Humans; Liver Neoplasms/*drug therapy/mortality; Male; Middle Aged; Niacinamide/*analogs &amp;amp; derivatives/therapeutic use; Phenylurea Compounds/*therapeutic use; Quinolines/*therapeutic use; Sorafenib; Survival Rate; Treatment Outcome&lt;/_subject_headings&gt;&lt;_tertiary_title&gt;Lancet (London, England)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29433850&amp;amp;query_hl=1&lt;/_url&gt;&lt;_volume&gt;391&lt;/_volume&gt;&lt;/Details&gt;&lt;Extra&gt;&lt;DBUID&gt;{1B78281D-66EB-4DFC-9AB2-A7950C23EE10}&lt;/DBUID&gt;&lt;/Extra&gt;&lt;/Item&gt;&lt;/References&gt;&lt;/Group&gt;&lt;/Citation&gt;_x000a_"/>
    <w:docVar w:name="NE.Ref{C030C6EA-81C0-4C07-A097-E3C76CA64436}" w:val=" ADDIN NE.Ref.{C030C6EA-81C0-4C07-A097-E3C76CA64436} ADDIN NE.Ref.{C030C6EA-81C0-4C07-A097-E3C76CA64436}&lt;Citation&gt;&lt;Group&gt;&lt;References&gt;&lt;Item&gt;&lt;ID&gt;11&lt;/ID&gt;&lt;UID&gt;{A34B87D0-AD98-4F1E-9CA7-39DA43FE6891}&lt;/UID&gt;&lt;Title&gt;JSH Consensus-Based Clinical Practice Guidelines for the Management of Hepatocellular Carcinoma: 2014 Update by the Liver Cancer Study Group of Japan&lt;/Title&gt;&lt;Template&gt;Journal Article&lt;/Template&gt;&lt;Star&gt;0&lt;/Star&gt;&lt;Tag&gt;0&lt;/Tag&gt;&lt;Author&gt;Kudo, M; Matsui, O; Izumi, N; Iijima, H; Kadoya, M; Imai, Y; Okusaka, T; Miyayama, S; Tsuchiya, K; Ueshima, K; Hiraoka, A; Ikeda, M; Ogasawara, S; Yamashita, T; Minami, T; Yamakado, K&lt;/Author&gt;&lt;Year&gt;2014&lt;/Year&gt;&lt;Details&gt;&lt;_accession_num&gt;26280007&lt;/_accession_num&gt;&lt;_author_adr&gt;Department of Gastroenterology and Hepatology, Kinki University School of Medicine, Osaka, Japan.; Department of Radiology, Kanazawa University Graduate School of Medical Science,  Ishikawa, Japan.; Department of Gastroenterology and Hepatology, Musashino Red Cross Hospital, Tokyo, Japan.; Division of Hepatobiliary and Pancreatic Disease, Department of Internal Medicine, Hyogo College of Medicine, Hyogo, Japan.; Department of Radiology, Shinshu University School of Medicine, Nagano, Japan.; Department of Gastroenterology, Ikeda Municipal Hospital, Osaka, Japan.; Department of Hepatobiliary and Pancreatic Oncology, National Cancer Center Hospital, Tokyo, Japan.; Department of Diagnostic Radiology, Fukuiken Saiseikai Hospital, Fukui, Japan.; Department of Gastroenterology and Hepatology, Musashino Red Cross Hospital, Tokyo, Japan.; Department of Gastroenterology and Hepatology, Kinki University School of Medicine, Osaka, Japan.; Department of Gastroenterology, Ehime Prefectural Central Hospital, Ehime, Japan.; Department of Hepatobiliary and Pancreatic Oncology, National Cancer Center Hospital East, Chiba, Japan.; Department of Gastroenterology and Nephrology, Graduate School of Medicine, Chiba University, Chiba, Japan.; Department of Gastroenterology, Kanazawa University Hospital, Ishikawa, Japan.; Department of Radiology, Kanazawa University Hospital, Ishikawa, Japan.; Department of Interventional Radiology, Mie University School of Medicine, Mie, Japan.&lt;/_author_adr&gt;&lt;_created&gt;64056281&lt;/_created&gt;&lt;_date&gt;2014-10-01&lt;/_date&gt;&lt;_date_display&gt;2014 Oct&lt;/_date_display&gt;&lt;_db_updated&gt;PubMed&lt;/_db_updated&gt;&lt;_doi&gt;10.1159/000343875&lt;/_doi&gt;&lt;_impact_factor&gt;  11.740&lt;/_impact_factor&gt;&lt;_isbn&gt;2235-1795 (Print); 1664-5553 (Linking)&lt;/_isbn&gt;&lt;_issue&gt;3-4&lt;/_issue&gt;&lt;_journal&gt;Liver Cancer&lt;/_journal&gt;&lt;_keywords&gt;Clinical practice guidelines; Definition of transarterial chemoembolization failure; Hepatocellular carcinoma; Japan Society of Hepatology; Liver Cancer Study Group of Japan&lt;/_keywords&gt;&lt;_language&gt;eng&lt;/_language&gt;&lt;_modified&gt;64056281&lt;/_modified&gt;&lt;_pages&gt;458-68&lt;/_pages&gt;&lt;_tertiary_title&gt;Liver cancer&lt;/_tertiary_title&gt;&lt;_type_work&gt;Journal Article; Review&lt;/_type_work&gt;&lt;_url&gt;http://www.ncbi.nlm.nih.gov/entrez/query.fcgi?cmd=Retrieve&amp;amp;db=pubmed&amp;amp;dopt=Abstract&amp;amp;list_uids=26280007&amp;amp;query_hl=1&lt;/_url&gt;&lt;_volume&gt;3&lt;/_volume&gt;&lt;/Details&gt;&lt;Extra&gt;&lt;DBUID&gt;{1B78281D-66EB-4DFC-9AB2-A7950C23EE10}&lt;/DBUID&gt;&lt;/Extra&gt;&lt;/Item&gt;&lt;/References&gt;&lt;/Group&gt;&lt;/Citation&gt;_x000a_"/>
    <w:docVar w:name="NE.Ref{C381EC38-C1D9-497F-84FA-96E9C3A991C0}" w:val=" ADDIN NE.Ref.{C381EC38-C1D9-497F-84FA-96E9C3A991C0} ADDIN NE.Ref.{C381EC38-C1D9-497F-84FA-96E9C3A991C0}&lt;Citation&gt;&lt;Group&gt;&lt;References&gt;&lt;Item&gt;&lt;ID&gt;4&lt;/ID&gt;&lt;UID&gt;{0725776F-BCD2-4BE0-B792-307BB3D0EAC5}&lt;/UID&gt;&lt;Title&gt;Lenvatinib versus sorafenib in first-line treatment of patients with unresectable hepatocellular carcinoma: a randomised phase 3 non-inferiority trial&lt;/Title&gt;&lt;Template&gt;Journal Article&lt;/Template&gt;&lt;Star&gt;0&lt;/Star&gt;&lt;Tag&gt;0&lt;/Tag&gt;&lt;Author&gt;Kudo, M; Finn, R S; Qin, S; Han, K H; Ikeda, K; Piscaglia, F; &amp;quot;Baron A&amp;quot;; Park, J W; Han, G; Jassem, J; Blanc, J F; Vogel, A; Komov, D; Evans, TRJ; Lopez, C; Dutcus, C; Guo, M; Saito, K; Kraljevic, S; Tamai, T; Ren, M; Cheng, A L&lt;/Author&gt;&lt;Year&gt;2018&lt;/Year&gt;&lt;Details&gt;&lt;_accessed&gt;64072513&lt;/_accessed&gt;&lt;_accession_num&gt;29433850&lt;/_accession_num&gt;&lt;_author_adr&gt;Department of Gastroenterology and Hepatology, Kindai University Faculty of Medicine, Osaka, Japan. Electronic address: m-kudo@med.kindai.ac.jp.; Geffen School of Medicine at UCLA, Santa Monica, CA, USA.; Nanjing Bayi Hospital, Nanjing, Jiangsu, China.; Severance Hospital, Yonsei University, Seoul, South Korea.; Toranomon Hospital, Tokyo, Japan.; University of Bologna, Bologna, Italy.; California Pacific Medical Center, San Francisco, CA, USA.; National Cancer Center Korea, Goyang-si, South Korea.; Xijing Hospital, Fourth Military Medical University, Xi&amp;apos;an, China.; Medical University of Gdansk, Gdansk, Poland.; University of Bordeaux, Bordeaux, France.; Hannover Medical School, Hannover, Germany.; N N Blokhin Cancer Research Center, Moscow, Russia.; University of Glasgow, Beatson West of Scotland Cancer Centre, Glasgow, UK.; Marques de Valdecilla University Hospital, Santander, Spain.; Eisai, Woodcliff Lake, NJ, USA.; Eisai, Woodcliff Lake, NJ, USA.; Eisai, Woodcliff Lake, NJ, USA.; Eisai, Hatfield, UK.; Eisai, Woodcliff Lake, NJ, USA.; Eisai, Woodcliff Lake, NJ, USA.; National Taiwan University Hospital, Taipei, Taiwan.&lt;/_author_adr&gt;&lt;_collection_scope&gt;SCI;SCIE&lt;/_collection_scope&gt;&lt;_created&gt;64055425&lt;/_created&gt;&lt;_date&gt;2018-03-24&lt;/_date&gt;&lt;_date_display&gt;2018 Mar 24&lt;/_date_display&gt;&lt;_db_updated&gt;PubMed&lt;/_db_updated&gt;&lt;_doi&gt;10.1016/S0140-6736(18)30207-1&lt;/_doi&gt;&lt;_impact_factor&gt;  79.321&lt;/_impact_factor&gt;&lt;_isbn&gt;1474-547X (Electronic); 0140-6736 (Linking)&lt;/_isbn&gt;&lt;_issue&gt;10126&lt;/_issue&gt;&lt;_journal&gt;Lancet&lt;/_journal&gt;&lt;_language&gt;eng&lt;/_language&gt;&lt;_modified&gt;64072513&lt;/_modified&gt;&lt;_ori_publication&gt;Copyright (c) 2018 Elsevier Ltd. All rights reserved.&lt;/_ori_publication&gt;&lt;_pages&gt;1163-1173&lt;/_pages&gt;&lt;_subject_headings&gt;Aged; Antineoplastic Agents/*therapeutic use; Carcinoma, Hepatocellular/*drug therapy/mortality; Female; Humans; Liver Neoplasms/*drug therapy/mortality; Male; Middle Aged; Niacinamide/*analogs &amp;amp; derivatives/therapeutic use; Phenylurea Compounds/*therapeutic use; Quinolines/*therapeutic use; Sorafenib; Survival Rate; Treatment Outcome&lt;/_subject_headings&gt;&lt;_tertiary_title&gt;Lancet (London, England)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29433850&amp;amp;query_hl=1&lt;/_url&gt;&lt;_volume&gt;391&lt;/_volume&gt;&lt;/Details&gt;&lt;Extra&gt;&lt;DBUID&gt;{1B78281D-66EB-4DFC-9AB2-A7950C23EE10}&lt;/DBUID&gt;&lt;/Extra&gt;&lt;/Item&gt;&lt;/References&gt;&lt;/Group&gt;&lt;/Citation&gt;_x000a_"/>
    <w:docVar w:name="NE.Ref{CAD50EF0-43DC-4144-9598-50E83753CA90}" w:val=" ADDIN NE.Ref.{CAD50EF0-43DC-4144-9598-50E83753CA90} ADDIN NE.Ref.{CAD50EF0-43DC-4144-9598-50E83753CA90}&lt;Citation&gt;&lt;Group&gt;&lt;References&gt;&lt;Item&gt;&lt;ID&gt;7&lt;/ID&gt;&lt;UID&gt;{44C12F75-FA89-414F-9430-8BC33BDF85CC}&lt;/UID&gt;&lt;Title&gt;Local and Regional Therapies for Hepatocellular Carcinoma&lt;/Title&gt;&lt;Template&gt;Journal Article&lt;/Template&gt;&lt;Star&gt;0&lt;/Star&gt;&lt;Tag&gt;0&lt;/Tag&gt;&lt;Author&gt;Kloeckner, R; Galle, P R; Bruix, J&lt;/Author&gt;&lt;Year&gt;2021&lt;/Year&gt;&lt;Details&gt;&lt;_accession_num&gt;32557715&lt;/_accession_num&gt;&lt;_author_adr&gt;Department of Diagnostic and Interventional Radiology, University Medical Center  of the Johannes Gutenberg-University Mainz, Mainz, Germany.; Department of Internal Medicine, University Medical Center of the Johannes Gutenberg-University Mainz, Mainz, Germany.; Barcelona Clinic Liver Cancer Group, Liver Unit, Hospital Clinic, IDIBAPS, University of Barcelona, CIBEREHD Barcelona, Barcelona, Spain.&lt;/_author_adr&gt;&lt;_collection_scope&gt;SCI;SCIE&lt;/_collection_scope&gt;&lt;_created&gt;64056046&lt;/_created&gt;&lt;_date&gt;2021-01-01&lt;/_date&gt;&lt;_date_display&gt;2021 Jan&lt;/_date_display&gt;&lt;_db_updated&gt;PubMed&lt;/_db_updated&gt;&lt;_doi&gt;10.1002/hep.31424&lt;/_doi&gt;&lt;_impact_factor&gt;  17.425&lt;/_impact_factor&gt;&lt;_isbn&gt;1527-3350 (Electronic); 0270-9139 (Linking)&lt;/_isbn&gt;&lt;_journal&gt;Hepatology&lt;/_journal&gt;&lt;_language&gt;eng&lt;/_language&gt;&lt;_modified&gt;64056046&lt;/_modified&gt;&lt;_pages&gt;137-149&lt;/_pages&gt;&lt;_tertiary_title&gt;Hepatology (Baltimore, Md.)&lt;/_tertiary_title&gt;&lt;_type_work&gt;Journal Article; Review&lt;/_type_work&gt;&lt;_url&gt;http://www.ncbi.nlm.nih.gov/entrez/query.fcgi?cmd=Retrieve&amp;amp;db=pubmed&amp;amp;dopt=Abstract&amp;amp;list_uids=32557715&amp;amp;query_hl=1&lt;/_url&gt;&lt;_volume&gt;73 Suppl 1&lt;/_volume&gt;&lt;/Details&gt;&lt;Extra&gt;&lt;DBUID&gt;{1B78281D-66EB-4DFC-9AB2-A7950C23EE10}&lt;/DBUID&gt;&lt;/Extra&gt;&lt;/Item&gt;&lt;/References&gt;&lt;/Group&gt;&lt;/Citation&gt;_x000a_"/>
    <w:docVar w:name="NE.Ref{D91C9800-E45C-4572-B487-7CB40C3C90EF}" w:val=" ADDIN NE.Ref.{D91C9800-E45C-4572-B487-7CB40C3C90EF} ADDIN NE.Ref.{D91C9800-E45C-4572-B487-7CB40C3C90EF}&lt;Citation&gt;&lt;Group&gt;&lt;References&gt;&lt;Item&gt;&lt;ID&gt;32&lt;/ID&gt;&lt;UID&gt;{336F06AC-AF45-424D-B5B6-D8B08418D0FE}&lt;/UID&gt;&lt;Title&gt;Advantage of sorafenib combined with radiofrequency ablation for treatment of hepatocellular carcinoma&lt;/Title&gt;&lt;Template&gt;Journal Article&lt;/Template&gt;&lt;Star&gt;0&lt;/Star&gt;&lt;Tag&gt;0&lt;/Tag&gt;&lt;Author&gt;Tang, Z; Kang, M; Zhang, B; Chen, J; Fang, H; Ye, Q; Jiang, B; Wu, Y&lt;/Author&gt;&lt;Year&gt;2017&lt;/Year&gt;&lt;Details&gt;&lt;_accession_num&gt;28058713&lt;/_accession_num&gt;&lt;_author_adr&gt;Department of Surgery, 2 Affiliated Hospital, School of Medicine, Zhejiang University, Hangzhou - China.; Department of Surgery, 2 Affiliated Hospital, School of Medicine, Zhejiang University, Hangzhou - China.; Department of Surgery, 2 Affiliated Hospital, School of Medicine, Zhejiang University, Hangzhou - China.; Department of Ultrasound, 2 Affiliated Hospital, School of Medicine, Zhejiang University, Hangzhou - China.; Department of Surgery, 2 Affiliated Hospital, School of Medicine, Zhejiang University, Hangzhou - China.; Department of Pathology, 2 Affiliated Hospital, School of Medicine, Zhejiang University, Hangzhou - China.; Department of Radiology, 2 Affiliated Hospital, School of Medicine, Zhejiang University, Hangzhou - China.; Department of Surgery, 2 Affiliated Hospital, School of Medicine, Zhejiang University, Hangzhou - China.&lt;/_author_adr&gt;&lt;_created&gt;64082522&lt;/_created&gt;&lt;_date&gt;2017-05-12&lt;/_date&gt;&lt;_date_display&gt;2017 May 12&lt;/_date_display&gt;&lt;_db_updated&gt;PubMed&lt;/_db_updated&gt;&lt;_doi&gt;10.5301/tj.5000585&lt;/_doi&gt;&lt;_impact_factor&gt;   2.098&lt;/_impact_factor&gt;&lt;_isbn&gt;2038-2529 (Electronic); 0300-8916 (Linking)&lt;/_isbn&gt;&lt;_issue&gt;3&lt;/_issue&gt;&lt;_journal&gt;Tumori&lt;/_journal&gt;&lt;_language&gt;eng&lt;/_language&gt;&lt;_modified&gt;64082522&lt;/_modified&gt;&lt;_pages&gt;286-291&lt;/_pages&gt;&lt;_subject_headings&gt;Animals; Carcinoma, Hepatocellular/*drug therapy/pathology/*radiotherapy; Catheter Ablation/adverse effects; Combined Modality Therapy; Disease Models, Animal; Dose-Response Relationship, Drug; Humans; Liver Neoplasms/*drug therapy/pathology/*radiotherapy; Male; Mice; Necrosis/pathology; Niacinamide/administration &amp;amp; dosage/adverse effects/*analogs &amp;amp; derivatives; Phenylurea Compounds/*administration &amp;amp; dosage/adverse effects; Sorafenib&lt;/_subject_headings&gt;&lt;_tertiary_title&gt;Tumori&lt;/_tertiary_title&gt;&lt;_type_work&gt;Journal Article&lt;/_type_work&gt;&lt;_url&gt;http://www.ncbi.nlm.nih.gov/entrez/query.fcgi?cmd=Retrieve&amp;amp;db=pubmed&amp;amp;dopt=Abstract&amp;amp;list_uids=28058713&amp;amp;query_hl=1&lt;/_url&gt;&lt;_volume&gt;103&lt;/_volume&gt;&lt;/Details&gt;&lt;Extra&gt;&lt;DBUID&gt;{1B78281D-66EB-4DFC-9AB2-A7950C23EE10}&lt;/DBUID&gt;&lt;/Extra&gt;&lt;/Item&gt;&lt;/References&gt;&lt;/Group&gt;&lt;/Citation&gt;_x000a_"/>
    <w:docVar w:name="NE.Ref{E3BBF498-3FEE-4A6F-BC94-53E1EE5AD198}" w:val=" ADDIN NE.Ref.{E3BBF498-3FEE-4A6F-BC94-53E1EE5AD198} ADDIN NE.Ref.{E3BBF498-3FEE-4A6F-BC94-53E1EE5AD198}&lt;Citation&gt;&lt;Group&gt;&lt;References&gt;&lt;Item&gt;&lt;ID&gt;37&lt;/ID&gt;&lt;UID&gt;{086D4AC1-23B7-43E2-9E09-0B6F55448225}&lt;/UID&gt;&lt;Title&gt;Clinical Significance of the Initial and Best Responses after Chemoembolization in the Treatment of Intermediate-Stage Hepatocellular Carcinoma with Preserved Liver Function&lt;/Title&gt;&lt;Template&gt;Journal Article&lt;/Template&gt;&lt;Star&gt;0&lt;/Star&gt;&lt;Tag&gt;0&lt;/Tag&gt;&lt;Author&gt;Park, C; Chu, H H; Kim, J H; Kim, S Y; Alrashidi, I; Gwon, D I; Yoon, H K; Kim, N&lt;/Author&gt;&lt;Year&gt;2020&lt;/Year&gt;&lt;Details&gt;&lt;_accession_num&gt;32988715&lt;/_accession_num&gt;&lt;_author_adr&gt;Department of Radiology and Research Institute of Radiology, Asan Medical Center, University of Ulsan College of Medicine, Seoul, Korea.; Department of Radiology and Research Institute of Radiology, Asan Medical Center, University of Ulsan College of Medicine, Seoul, Korea.; Department of Radiology and Research Institute of Radiology, Asan Medical Center, University of Ulsan College of Medicine, Seoul, Korea. Electronic address: jhkimrad@amc.seoul.kr.; Department of Radiology and Research Institute of Radiology, Asan Medical Center, University of Ulsan College of Medicine, Seoul, Korea.; Department of Radiology and Research Institute of Radiology, Asan Medical Center, University of Ulsan College of Medicine, Seoul, Korea.; Department of Radiology and Research Institute of Radiology, Asan Medical Center, University of Ulsan College of Medicine, Seoul, Korea.; Department of Radiology and Research Institute of Radiology, Asan Medical Center, University of Ulsan College of Medicine, Seoul, Korea.; Department of Clinical Epidemiology and Biostatistics, Asan Medical Center, University of Ulsan College of Medicine, Seoul, Korea.&lt;/_author_adr&gt;&lt;_collection_scope&gt;SCI;SCIE&lt;/_collection_scope&gt;&lt;_created&gt;64111532&lt;/_created&gt;&lt;_date&gt;2020-12-01&lt;/_date&gt;&lt;_date_display&gt;2020 Dec&lt;/_date_display&gt;&lt;_db_updated&gt;PubMed&lt;/_db_updated&gt;&lt;_doi&gt;10.1016/j.jvir.2020.04.017&lt;/_doi&gt;&lt;_impact_factor&gt;   3.464&lt;/_impact_factor&gt;&lt;_isbn&gt;1535-7732 (Electronic); 1051-0443 (Linking)&lt;/_isbn&gt;&lt;_issue&gt;12&lt;/_issue&gt;&lt;_journal&gt;J Vasc Interv Radiol&lt;/_journal&gt;&lt;_language&gt;eng&lt;/_language&gt;&lt;_modified&gt;64111532&lt;/_modified&gt;&lt;_ori_publication&gt;Copyright (c) 2020 SIR. Published by Elsevier Inc. All rights reserved.&lt;/_ori_publication&gt;&lt;_pages&gt;1998-2006.e1&lt;/_pages&gt;&lt;_subject_headings&gt;Adult; Aged; Aged, 80 and over; Carcinoma, Hepatocellular/diagnosis/mortality/*therapy; *Chemoembolization, Therapeutic/adverse effects/mortality; Female; Humans; Liver Function Tests; Liver Neoplasms/diagnosis/mortality/*therapy; Male; Middle Aged; Neoplasm Staging; Response Evaluation Criteria in Solid Tumors; Retrospective Studies; Time Factors; Treatment Outcome&lt;/_subject_headings&gt;&lt;_tertiary_title&gt;Journal of vascular and interventional radiology : JVIR&lt;/_tertiary_title&gt;&lt;_type_work&gt;Comparative Study; Journal Article&lt;/_type_work&gt;&lt;_url&gt;http://www.ncbi.nlm.nih.gov/entrez/query.fcgi?cmd=Retrieve&amp;amp;db=pubmed&amp;amp;dopt=Abstract&amp;amp;list_uids=32988715&amp;amp;query_hl=1&lt;/_url&gt;&lt;_volume&gt;31&lt;/_volume&gt;&lt;/Details&gt;&lt;Extra&gt;&lt;DBUID&gt;{1B78281D-66EB-4DFC-9AB2-A7950C23EE10}&lt;/DBUID&gt;&lt;/Extra&gt;&lt;/Item&gt;&lt;/References&gt;&lt;/Group&gt;&lt;/Citation&gt;_x000a_"/>
    <w:docVar w:name="NE.Ref{E84DA62A-1648-42B0-AE95-A9D68B851382}" w:val=" ADDIN NE.Ref.{E84DA62A-1648-42B0-AE95-A9D68B851382} ADDIN NE.Ref.{E84DA62A-1648-42B0-AE95-A9D68B851382}&lt;Citation&gt;&lt;Group&gt;&lt;References&gt;&lt;Item&gt;&lt;ID&gt;34&lt;/ID&gt;&lt;UID&gt;{0DA451B5-E29D-4DE7-8380-F3776A056DFC}&lt;/UID&gt;&lt;Title&gt;Classification of surgical complications: a new proposal with evaluation in a cohort of 6336 patients and results of a survey&lt;/Title&gt;&lt;Template&gt;Journal Article&lt;/Template&gt;&lt;Star&gt;0&lt;/Star&gt;&lt;Tag&gt;0&lt;/Tag&gt;&lt;Author&gt;Dindo, D; Demartines, N; Clavien, P A&lt;/Author&gt;&lt;Year&gt;2004&lt;/Year&gt;&lt;Details&gt;&lt;_accession_num&gt;15273542&lt;/_accession_num&gt;&lt;_author_adr&gt;Department of Visceral and Transplantation Surgery, University Hospital of Zurich, Zurich, Switzerland.&lt;/_author_adr&gt;&lt;_collection_scope&gt;SCI;SCIE&lt;/_collection_scope&gt;&lt;_created&gt;64096599&lt;/_created&gt;&lt;_date&gt;2004-08-01&lt;/_date&gt;&lt;_date_display&gt;2004 Aug&lt;/_date_display&gt;&lt;_db_updated&gt;PubMed&lt;/_db_updated&gt;&lt;_doi&gt;10.1097/01.sla.0000133083.54934.ae&lt;/_doi&gt;&lt;_impact_factor&gt;  12.969&lt;/_impact_factor&gt;&lt;_isbn&gt;0003-4932 (Print); 0003-4932 (Linking)&lt;/_isbn&gt;&lt;_issue&gt;2&lt;/_issue&gt;&lt;_journal&gt;Ann Surg&lt;/_journal&gt;&lt;_language&gt;eng&lt;/_language&gt;&lt;_modified&gt;64096599&lt;/_modified&gt;&lt;_pages&gt;205-13&lt;/_pages&gt;&lt;_subject_headings&gt;Analysis of Variance; Cohort Studies; Female; Health Care Surveys; Humans; International Cooperation; Length of Stay; Male; Postoperative Complications/*classification; Probability; Quality Assurance, Health Care/*methods; Reproducibility of Results; Surveys and Questionnaires; Total Quality Management&lt;/_subject_headings&gt;&lt;_tertiary_title&gt;Annals of surgery&lt;/_tertiary_title&gt;&lt;_type_work&gt;Comparative Study; Evaluation Study; Journal Article; Validation Study&lt;/_type_work&gt;&lt;_url&gt;http://www.ncbi.nlm.nih.gov/entrez/query.fcgi?cmd=Retrieve&amp;amp;db=pubmed&amp;amp;dopt=Abstract&amp;amp;list_uids=15273542&amp;amp;query_hl=1&lt;/_url&gt;&lt;_volume&gt;240&lt;/_volume&gt;&lt;/Details&gt;&lt;Extra&gt;&lt;DBUID&gt;{1B78281D-66EB-4DFC-9AB2-A7950C23EE10}&lt;/DBUID&gt;&lt;/Extra&gt;&lt;/Item&gt;&lt;/References&gt;&lt;/Group&gt;&lt;/Citation&gt;_x000a_"/>
    <w:docVar w:name="NE.Ref{E92465D6-B13B-4CCC-AF3C-08ACDE593B28}" w:val=" ADDIN NE.Ref.{E92465D6-B13B-4CCC-AF3C-08ACDE593B28} ADDIN NE.Ref.{E92465D6-B13B-4CCC-AF3C-08ACDE593B28}&lt;Citation&gt;&lt;Group&gt;&lt;References&gt;&lt;Item&gt;&lt;ID&gt;5&lt;/ID&gt;&lt;UID&gt;{C0D2D745-DEE0-4244-911B-4CDD45410414}&lt;/UID&gt;&lt;Title&gt;Lenvatinib as an Initial Treatment in Patients with Intermediate-Stage Hepatocellular Carcinoma Beyond Up-To-Seven Criteria and Child-Pugh A Liver Function: A Proof-Of-Concept Study&lt;/Title&gt;&lt;Template&gt;Journal Article&lt;/Template&gt;&lt;Star&gt;0&lt;/Star&gt;&lt;Tag&gt;0&lt;/Tag&gt;&lt;Author&gt;Kudo, M; Ueshima, K; Chan, S; Minami, T; Chishina, H; Aoki, T; Takita, M; Hagiwara, S; Minami, Y; Ida, H; Takenaka, M; Sakurai, T; Watanabe, T; Morita, M; Ogawa, C; Wada, Y; Ikeda, M; Ishii, H; Izumi, N; Nishida, N&lt;/Author&gt;&lt;Year&gt;2019&lt;/Year&gt;&lt;Details&gt;&lt;_accessed&gt;64075114&lt;/_accessed&gt;&lt;_accession_num&gt;31370183&lt;/_accession_num&gt;&lt;_author_adr&gt;Department of Gastroenterology and Hepatology, Kindai University Faculty of Medicine, Osaka-Sayama 589-8511, Japan. m-kudo@med.kindai.ac.jp.; Department of Gastroenterology and Hepatology, Kindai University Faculty of Medicine, Osaka-Sayama 589-8511, Japan.; State Key Laboratory of Translation Oncology, Sir YK Pao Centre for Cancer, The Chinese University of Hong Kong, Hong Kong 111-1111, China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 and Hepatology, Kindai University Faculty of Medicine, Osaka-Sayama 589-8511, Japan.; Department of Gastroenterology, Takamatsu Red Cross Hospital, Takamatsu 760-0017, Japan.; Department of Gastroenterology, Takamatsu Red Cross Hospital, Takamatsu 760-0017, Japan.; Department of Hepatobiliary and Pancreatic Surgery, National Hospital Organization Kyushu Medical Center, Fukuoka 810-8563, Japan.; Department of Hepatobiliary and Pancreatic Oncology, National Cancer Center Hospital East, Kashiwa-shi 277-8577, Japan.; Department of Gastroenterology, Cancer Institute Hospital of Japanese Foundation  for Cancer Research, Ariake 135-8550, Japan.; Clinical Research Center, Chiba Cancer Center, Chiba 260-8717, Japan.; Department of Gastroenterology, Musashino Red Cross Hospital, Musashino 180-8610, Japan.; Department of Gastroenterology and Hepatology, Kindai University Faculty of Medicine, Osaka-Sayama 589-8511, Japan.&lt;/_author_adr&gt;&lt;_created&gt;64055449&lt;/_created&gt;&lt;_date&gt;2019-07-31&lt;/_date&gt;&lt;_date_display&gt;2019 Jul 31&lt;/_date_display&gt;&lt;_db_updated&gt;PubMed&lt;/_db_updated&gt;&lt;_doi&gt;10.3390/cancers11081084&lt;/_doi&gt;&lt;_isbn&gt;2072-6694 (Print); 2072-6694 (Linking)&lt;/_isbn&gt;&lt;_issue&gt;8&lt;/_issue&gt;&lt;_journal&gt;Cancers (Basel)&lt;/_journal&gt;&lt;_keywords&gt;hepatocellular carcinoma; intermediate stage; lenvatinib; transcatheter arterial chemoembolisation; up-to-seven criteria&lt;/_keywords&gt;&lt;_language&gt;eng&lt;/_language&gt;&lt;_modified&gt;64075115&lt;/_modified&gt;&lt;_pages&gt;1084&lt;/_pages&gt;&lt;_tertiary_title&gt;Cancers&lt;/_tertiary_title&gt;&lt;_type_work&gt;Journal Article&lt;/_type_work&gt;&lt;_url&gt;http://www.ncbi.nlm.nih.gov/entrez/query.fcgi?cmd=Retrieve&amp;amp;db=pubmed&amp;amp;dopt=Abstract&amp;amp;list_uids=31370183&amp;amp;query_hl=1&lt;/_url&gt;&lt;_volume&gt;11&lt;/_volume&gt;&lt;/Details&gt;&lt;Extra&gt;&lt;DBUID&gt;{1B78281D-66EB-4DFC-9AB2-A7950C23EE10}&lt;/DBUID&gt;&lt;/Extra&gt;&lt;/Item&gt;&lt;/References&gt;&lt;/Group&gt;&lt;/Citation&gt;_x000a_"/>
    <w:docVar w:name="NE.Ref{EB8B70FF-6565-419D-9637-B5AB7CC7514B}" w:val=" ADDIN NE.Ref.{EB8B70FF-6565-419D-9637-B5AB7CC7514B} ADDIN NE.Ref.{EB8B70FF-6565-419D-9637-B5AB7CC7514B}&lt;Citation&gt;&lt;Group&gt;&lt;References&gt;&lt;Item&gt;&lt;ID&gt;9&lt;/ID&gt;&lt;UID&gt;{884C7EEE-7A20-4518-B811-E2487936C569}&lt;/UID&gt;&lt;Title&gt;Lenvatinib versus sorafenib as first-line therapy of advanced hepatocellular carcinoma: a systematic review and meta-analysis&lt;/Title&gt;&lt;Template&gt;Journal Article&lt;/Template&gt;&lt;Star&gt;0&lt;/Star&gt;&lt;Tag&gt;0&lt;/Tag&gt;&lt;Author&gt;Facciorusso, A; Tartaglia, N; Villani, R; Serviddio, G; Ramai, D; Mohan, B P; Chandan, S; Abd, El Aziz MA; Evangelista, J; Cotsoglou, C; Ambrosi, A&lt;/Author&gt;&lt;Year&gt;2021&lt;/Year&gt;&lt;Details&gt;&lt;_accession_num&gt;34017396&lt;/_accession_num&gt;&lt;_author_adr&gt;Department of Surgical and Medical Sciences, Gastroenterology Unit, University of Foggia Foggia 71122, Italy.; Department of Surgical and Medical Sciences, General Surgery Unit, University of  Foggia Foggia 71122, Italy.; C.U.R.E. (University Center for Liver Disease Research and Treatment), Department of Medical and Surgical Sciences, University of Foggia Foggia 71122, Italy.; C.U.R.E. (University Center for Liver Disease Research and Treatment), Department of Medical and Surgical Sciences, University of Foggia Foggia 71122, Italy.; Gastroenterology and Hepatology, Brooklyn Hospital Medical Center Brooklyn, NY, USA.; Gastroenterology &amp;amp; Hepatology, University of Utah Health Salt Lake City, Utah, USA.; Gastroenterology Unit, CHI Health Creighton University Medical Center Omaha, NE,  USA.; Department of Surgery, Mayo Clinic Rochester, MN, USA.; Thoracic Surgery, Fondazione Policlinico Universitario A. Gemelli IRCCS Rome 00168, Italy.; General Surgery Department, ASST-Vimercate Vimercate 20871, Italy.; Department of Surgical and Medical Sciences, General Surgery Unit, University of  Foggia Foggia 71122, Italy.&lt;/_author_adr&gt;&lt;_collection_scope&gt;SCIE&lt;/_collection_scope&gt;&lt;_created&gt;64056133&lt;/_created&gt;&lt;_date&gt;2021-01-20&lt;/_date&gt;&lt;_date_display&gt;2021&lt;/_date_display&gt;&lt;_db_updated&gt;PubMed&lt;/_db_updated&gt;&lt;_impact_factor&gt;   4.060&lt;/_impact_factor&gt;&lt;_isbn&gt;1943-8141 (Print); 1943-8141 (Linking)&lt;/_isbn&gt;&lt;_issue&gt;4&lt;/_issue&gt;&lt;_journal&gt;Am J Transl Res&lt;/_journal&gt;&lt;_keywords&gt;HCC; liver cancer; recurrence; survival; systemic therapy&lt;/_keywords&gt;&lt;_language&gt;eng&lt;/_language&gt;&lt;_modified&gt;64056133&lt;/_modified&gt;&lt;_ori_publication&gt;AJTR Copyright (c) 2021.&lt;/_ori_publication&gt;&lt;_pages&gt;2379-2387&lt;/_pages&gt;&lt;_tertiary_title&gt;American journal of translational research&lt;/_tertiary_title&gt;&lt;_type_work&gt;Journal Article&lt;/_type_work&gt;&lt;_url&gt;http://www.ncbi.nlm.nih.gov/entrez/query.fcgi?cmd=Retrieve&amp;amp;db=pubmed&amp;amp;dopt=Abstract&amp;amp;list_uids=34017396&amp;amp;query_hl=1&lt;/_url&gt;&lt;_volume&gt;13&lt;/_volume&gt;&lt;/Details&gt;&lt;Extra&gt;&lt;DBUID&gt;{1B78281D-66EB-4DFC-9AB2-A7950C23EE10}&lt;/DBUID&gt;&lt;/Extra&gt;&lt;/Item&gt;&lt;/References&gt;&lt;/Group&gt;&lt;/Citation&gt;_x000a_"/>
    <w:docVar w:name="NE.Ref{F19A5A1B-3CC5-4367-B4F8-E2737D41ED7E}" w:val=" ADDIN NE.Ref.{F19A5A1B-3CC5-4367-B4F8-E2737D41ED7E} ADDIN NE.Ref.{F19A5A1B-3CC5-4367-B4F8-E2737D41ED7E}&lt;Citation&gt;&lt;Group&gt;&lt;References&gt;&lt;Item&gt;&lt;ID&gt;27&lt;/ID&gt;&lt;UID&gt;{5AA6AB84-67FB-4053-A75A-F3DC637CD803}&lt;/UID&gt;&lt;Title&gt;Optimal management of patients with hepatocellular carcinoma treated with lenvatinib&lt;/Title&gt;&lt;Template&gt;Journal Article&lt;/Template&gt;&lt;Star&gt;0&lt;/Star&gt;&lt;Tag&gt;0&lt;/Tag&gt;&lt;Author&gt;Ikeda, M; Kobayashi, M; Tahara, M; Kaneko, S&lt;/Author&gt;&lt;Year&gt;2018&lt;/Year&gt;&lt;Details&gt;&lt;_accession_num&gt;30264594&lt;/_accession_num&gt;&lt;_author_adr&gt;a Department of Hepatobiliary and Pancreatic Oncology , National Cancer Center Hospital East , Kashiwa , Japan.; b Department of Hepatology , Toranomon Hospital Kajigaya , Kanagawa , Japan.; c Department of Head and Neck Medical Oncology , National Cancer Center Hospital  East , Kashiwa , Japan.; d Department of Gastroenterology , Kanazawa University Hospital , Kanazawa , Japan.&lt;/_author_adr&gt;&lt;_collection_scope&gt;SCIE&lt;/_collection_scope&gt;&lt;_created&gt;64073382&lt;/_created&gt;&lt;_date&gt;2018-11-01&lt;/_date&gt;&lt;_date_display&gt;2018 Nov&lt;/_date_display&gt;&lt;_db_updated&gt;PubMed&lt;/_db_updated&gt;&lt;_doi&gt;10.1080/14740338.2018.1530212&lt;/_doi&gt;&lt;_impact_factor&gt;   4.250&lt;/_impact_factor&gt;&lt;_isbn&gt;1744-764X (Electronic); 1474-0338 (Linking)&lt;/_isbn&gt;&lt;_issue&gt;11&lt;/_issue&gt;&lt;_journal&gt;Expert Opin Drug Saf&lt;/_journal&gt;&lt;_keywords&gt;Adverse event; angiogenesis inhibitor; hepatocellular carcinoma; lenvatinib; sorafenib&lt;/_keywords&gt;&lt;_language&gt;eng&lt;/_language&gt;&lt;_modified&gt;64073382&lt;/_modified&gt;&lt;_pages&gt;1095-1105&lt;/_pages&gt;&lt;_subject_headings&gt;Antineoplastic Agents/adverse effects/therapeutic use; Carcinoma, Hepatocellular/*drug therapy/pathology; Humans; Liver Neoplasms/*drug therapy/pathology; Niacinamide/adverse effects/analogs &amp;amp; derivatives/therapeutic use; Phenylurea Compounds/adverse effects/*therapeutic use; Protein Kinase Inhibitors/adverse effects/therapeutic use; Quinolines/adverse effects/*therapeutic use; Sorafenib; Survival Rate&lt;/_subject_headings&gt;&lt;_tertiary_title&gt;Expert opinion on drug safety&lt;/_tertiary_title&gt;&lt;_type_work&gt;Comparative Study; Journal Article; Review&lt;/_type_work&gt;&lt;_url&gt;http://www.ncbi.nlm.nih.gov/entrez/query.fcgi?cmd=Retrieve&amp;amp;db=pubmed&amp;amp;dopt=Abstract&amp;amp;list_uids=30264594&amp;amp;query_hl=1&lt;/_url&gt;&lt;_volume&gt;17&lt;/_volume&gt;&lt;/Details&gt;&lt;Extra&gt;&lt;DBUID&gt;{1B78281D-66EB-4DFC-9AB2-A7950C23EE10}&lt;/DBUID&gt;&lt;/Extra&gt;&lt;/Item&gt;&lt;/References&gt;&lt;/Group&gt;&lt;/Citation&gt;_x000a_"/>
    <w:docVar w:name="NE.Ref{F3ACC00D-9539-4912-8662-4D57377E325D}" w:val=" ADDIN NE.Ref.{F3ACC00D-9539-4912-8662-4D57377E325D} ADDIN NE.Ref.{F3ACC00D-9539-4912-8662-4D57377E325D}&lt;Citation&gt;&lt;Group&gt;&lt;References&gt;&lt;Item&gt;&lt;ID&gt;2&lt;/ID&gt;&lt;UID&gt;{4461275D-8C45-421E-B566-A80EDD894205}&lt;/UID&gt;&lt;Title&gt;New intermediate-stage subclassification for patients with hepatocellular carcinoma treated with transarterial chemoembolization&lt;/Title&gt;&lt;Template&gt;Journal Article&lt;/Template&gt;&lt;Star&gt;0&lt;/Star&gt;&lt;Tag&gt;0&lt;/Tag&gt;&lt;Author&gt;Kim, J H; Shim, J H; Lee, H C; Sung, K B; Ko, H K; Ko, G Y; Gwon, D I; Kim, J W; Lim, Y S; Park, S H&lt;/Author&gt;&lt;Year&gt;2017&lt;/Year&gt;&lt;Details&gt;&lt;_accession_num&gt;28581250&lt;/_accession_num&gt;&lt;_author_adr&gt;Department of Radiology and Research Institute of Radiology, Asan Liver Center, Asan Medical Center, University of Ulsan College of Medicine, Songpa-Gu, Seoul, Korea.; Department of Gastroenterology, Asan Liver Center, Asan Medical Center, University of Ulsan College of Medicine, Songpa-Gu, Seoul, Korea.; Department of Gastroenterology, Asan Liver Center, Asan Medical Center, University of Ulsan College of Medicine, Songpa-Gu, Seoul, Korea.; Department of Radiology and Research Institute of Radiology, Asan Liver Center, Asan Medical Center, University of Ulsan College of Medicine, Songpa-Gu, Seoul, Korea.; Department of Radiology and Research Institute of Radiology, Asan Liver Center, Asan Medical Center, University of Ulsan College of Medicine, Songpa-Gu, Seoul, Korea.; Department of Radiology and Research Institute of Radiology, Asan Liver Center, Asan Medical Center, University of Ulsan College of Medicine, Songpa-Gu, Seoul, Korea.; Department of Radiology and Research Institute of Radiology, Asan Liver Center, Asan Medical Center, University of Ulsan College of Medicine, Songpa-Gu, Seoul, Korea.; Department of Radiology and Research Institute of Radiology, Asan Liver Center, Asan Medical Center, University of Ulsan College of Medicine, Songpa-Gu, Seoul, Korea.; Department of Gastroenterology, Asan Liver Center, Asan Medical Center, University of Ulsan College of Medicine, Songpa-Gu, Seoul, Korea.; Department of Radiology and Research Institute of Radiology, Asan Liver Center, Asan Medical Center, University of Ulsan College of Medicine, Songpa-Gu, Seoul, Korea.&lt;/_author_adr&gt;&lt;_collection_scope&gt;SCI;SCIE&lt;/_collection_scope&gt;&lt;_created&gt;64055374&lt;/_created&gt;&lt;_date&gt;2017-12-01&lt;/_date&gt;&lt;_date_display&gt;2017 Dec&lt;/_date_display&gt;&lt;_db_updated&gt;PubMed&lt;/_db_updated&gt;&lt;_doi&gt;10.1111/liv.13487&lt;/_doi&gt;&lt;_impact_factor&gt;   5.828&lt;/_impact_factor&gt;&lt;_isbn&gt;1478-3231 (Electronic); 1478-3223 (Linking)&lt;/_isbn&gt;&lt;_issue&gt;12&lt;/_issue&gt;&lt;_journal&gt;Liver Int&lt;/_journal&gt;&lt;_keywords&gt;*Barcelona clinic liver cancer classification; *Barcelona clinic liver cancer stage B subclassification; *hepatocellular carcinoma; *transarterial chemoembolization&lt;/_keywords&gt;&lt;_language&gt;eng&lt;/_language&gt;&lt;_modified&gt;64055379&lt;/_modified&gt;&lt;_ori_publication&gt;(c) 2017 John Wiley &amp;amp; Sons A/S. Published by John Wiley &amp;amp; Sons Ltd.&lt;/_ori_publication&gt;&lt;_pages&gt;1861-1868&lt;/_pages&gt;&lt;_subject_headings&gt;Aged; Antineoplastic Agents/administration &amp;amp; dosage; Carcinoma, Hepatocellular/mortality/*pathology/therapy; *Chemoembolization, Therapeutic; Cisplatin/administration &amp;amp; dosage; Female; Humans; Liver/*pathology; Liver Neoplasms/mortality/*pathology/therapy; Male; Middle Aged; Neoplasm Staging; Republic of Korea/epidemiology; Retrospective Studies&lt;/_subject_headings&gt;&lt;_tertiary_title&gt;Liver international : official journal of the International Association for the_x000d__x000a_      Study of the Liver&lt;/_tertiary_title&gt;&lt;_type_work&gt;Journal Article&lt;/_type_work&gt;&lt;_url&gt;http://www.ncbi.nlm.nih.gov/entrez/query.fcgi?cmd=Retrieve&amp;amp;db=pubmed&amp;amp;dopt=Abstract&amp;amp;list_uids=28581250&amp;amp;query_hl=1&lt;/_url&gt;&lt;_volume&gt;37&lt;/_volume&gt;&lt;/Details&gt;&lt;Extra&gt;&lt;DBUID&gt;{1B78281D-66EB-4DFC-9AB2-A7950C23EE10}&lt;/DBUID&gt;&lt;/Extra&gt;&lt;/Item&gt;&lt;/References&gt;&lt;/Group&gt;&lt;/Citation&gt;_x000a_"/>
    <w:docVar w:name="NE.Ref{F875FBAF-DD29-4200-B38B-82B1A8582D17}" w:val=" ADDIN NE.Ref.{F875FBAF-DD29-4200-B38B-82B1A8582D17} ADDIN NE.Ref.{F875FBAF-DD29-4200-B38B-82B1A8582D17}&lt;Citation&gt;&lt;Group&gt;&lt;References&gt;&lt;Item&gt;&lt;ID&gt;22&lt;/ID&gt;&lt;UID&gt;{5F295836-9F7E-4B4F-B8E5-B7DD106AD1B1}&lt;/UID&gt;&lt;Title&gt;Radiofrequency ablation suppresses distant tumour growth in a novel rat model of multifocal hepatocellular carcinoma&lt;/Title&gt;&lt;Template&gt;Journal Article&lt;/Template&gt;&lt;Star&gt;0&lt;/Star&gt;&lt;Tag&gt;0&lt;/Tag&gt;&lt;Author&gt;Eros, De Bethlenfalva-Hora C; Mertens, J C; Piguet, A C; Kettenbach, J; Schmitt, J; Terracciano, L; Weimann, R; Dufour, J F; Geier, A&lt;/Author&gt;&lt;Year&gt;2014&lt;/Year&gt;&lt;Details&gt;&lt;_accessed&gt;64144261&lt;/_accessed&gt;&lt;_accession_num&gt;23822114&lt;/_accession_num&gt;&lt;_author_adr&gt;*Hepatology, Department of Clinical Research, University of Bern, Bern, Switzerland.&lt;/_author_adr&gt;&lt;_created&gt;64072159&lt;/_created&gt;&lt;_date&gt;2014-02-01&lt;/_date&gt;&lt;_date_display&gt;2014 Feb&lt;/_date_display&gt;&lt;_db_updated&gt;PubMed&lt;/_db_updated&gt;&lt;_doi&gt;10.1042/CS20130089&lt;/_doi&gt;&lt;_impact_factor&gt;   6.124&lt;/_impact_factor&gt;&lt;_isbn&gt;1470-8736 (Electronic); 0143-5221 (Linking)&lt;/_isbn&gt;&lt;_issue&gt;3&lt;/_issue&gt;&lt;_journal&gt;Clin Sci (Lond)&lt;/_journal&gt;&lt;_language&gt;eng&lt;/_language&gt;&lt;_modified&gt;64144262&lt;/_modified&gt;&lt;_pages&gt;243-52&lt;/_pages&gt;&lt;_subject_headings&gt;Animals; Antineoplastic Agents/pharmacology/*therapeutic use; Carcinoma, Hepatocellular/blood supply/drug therapy/metabolism/*surgery; *Catheter Ablation; Cell Line, Tumor; Cell Proliferation/drug effects; Epidermal Growth Factor/metabolism; Hepatocyte Growth Factor/metabolism; Interleukin-10/metabolism; Liver Neoplasms, Experimental/blood supply/drug therapy/metabolism/*surgery; Macrophages/drug effects; Niacinamide/*analogs &amp;amp; derivatives/pharmacology/therapeutic use; Phenylurea Compounds/pharmacology/*therapeutic use; Rats; Sorafenib; T-Lymphocytes/drug effects; Transforming Growth Factor beta/metabolism; Vascular Endothelial Growth Factors/metabolism&lt;/_subject_headings&gt;&lt;_tertiary_title&gt;Clinical science (London, England : 1979)&lt;/_tertiary_title&gt;&lt;_type_work&gt;Journal Article; Research Support, Non-U.S. Gov&amp;apos;t&lt;/_type_work&gt;&lt;_url&gt;http://www.ncbi.nlm.nih.gov/entrez/query.fcgi?cmd=Retrieve&amp;amp;db=pubmed&amp;amp;dopt=Abstract&amp;amp;list_uids=23822114&amp;amp;query_hl=1&lt;/_url&gt;&lt;_volume&gt;126&lt;/_volume&gt;&lt;/Details&gt;&lt;Extra&gt;&lt;DBUID&gt;{1B78281D-66EB-4DFC-9AB2-A7950C23EE10}&lt;/DBUID&gt;&lt;/Extra&gt;&lt;/Item&gt;&lt;/References&gt;&lt;/Group&gt;&lt;/Citation&gt;_x000a_"/>
    <w:docVar w:name="NE.Ref{F92F6E0E-D761-44F0-AB1A-C25C14B531B4}" w:val=" ADDIN NE.Ref.{F92F6E0E-D761-44F0-AB1A-C25C14B531B4} ADDIN NE.Ref.{F92F6E0E-D761-44F0-AB1A-C25C14B531B4}&lt;Citation&gt;&lt;Group&gt;&lt;References&gt;&lt;Item&gt;&lt;ID&gt;35&lt;/ID&gt;&lt;UID&gt;{B55DAA3E-0318-45CD-A3CD-8D27C34FE840}&lt;/UID&gt;&lt;Title&gt;Evaluation of the effects of formulation and food on the pharmacokinetics of lenvatinib (E7080) in healthy volunteers&lt;/Title&gt;&lt;Template&gt;Journal Article&lt;/Template&gt;&lt;Star&gt;0&lt;/Star&gt;&lt;Tag&gt;0&lt;/Tag&gt;&lt;Author&gt;Shumaker, R; Aluri, J; Fan, J; Martinez, G; Ren, M; Chen, K&lt;/Author&gt;&lt;Year&gt;2014&lt;/Year&gt;&lt;Details&gt;&lt;_accession_num&gt;24548978&lt;/_accession_num&gt;&lt;_created&gt;64098008&lt;/_created&gt;&lt;_date&gt;2014-04-01&lt;/_date&gt;&lt;_date_display&gt;2014 Apr&lt;/_date_display&gt;&lt;_db_updated&gt;PubMed&lt;/_db_updated&gt;&lt;_doi&gt;10.5414/CP201937&lt;/_doi&gt;&lt;_impact_factor&gt;   1.366&lt;/_impact_factor&gt;&lt;_isbn&gt;0946-1965 (Print); 0946-1965 (Linking)&lt;/_isbn&gt;&lt;_issue&gt;4&lt;/_issue&gt;&lt;_journal&gt;Int J Clin Pharmacol Ther&lt;/_journal&gt;&lt;_language&gt;eng&lt;/_language&gt;&lt;_modified&gt;64098008&lt;/_modified&gt;&lt;_pages&gt;284-91&lt;/_pages&gt;&lt;_subject_headings&gt;Adolescent; Adult; Area Under Curve; Biological Availability; Chemistry, Pharmaceutical; Cross-Over Studies; *Food-Drug Interactions; Healthy Volunteers; Humans; Male; Middle Aged; Phenylurea Compounds/administration &amp;amp; dosage/adverse effects/*pharmacokinetics; Protein Kinase Inhibitors/*pharmacokinetics; Quinolines/administration &amp;amp; dosage/adverse effects/*pharmacokinetics&lt;/_subject_headings&gt;&lt;_tertiary_title&gt;International journal of clinical pharmacology and therapeutics&lt;/_tertiary_title&gt;&lt;_type_work&gt;Clinical Trial, Phase I; Journal Article; Randomized Controlled Trial; Research Support, Non-U.S. Gov&amp;apos;t&lt;/_type_work&gt;&lt;_url&gt;http://www.ncbi.nlm.nih.gov/entrez/query.fcgi?cmd=Retrieve&amp;amp;db=pubmed&amp;amp;dopt=Abstract&amp;amp;list_uids=24548978&amp;amp;query_hl=1&lt;/_url&gt;&lt;_volume&gt;52&lt;/_volume&gt;&lt;/Details&gt;&lt;Extra&gt;&lt;DBUID&gt;{1B78281D-66EB-4DFC-9AB2-A7950C23EE10}&lt;/DBUID&gt;&lt;/Extra&gt;&lt;/Item&gt;&lt;/References&gt;&lt;/Group&gt;&lt;/Citation&gt;_x000a_"/>
  </w:docVars>
  <w:rsids>
    <w:rsidRoot w:val="00172A27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6DBF"/>
    <w:rsid w:val="00147395"/>
    <w:rsid w:val="001552C9"/>
    <w:rsid w:val="00172A27"/>
    <w:rsid w:val="00177D84"/>
    <w:rsid w:val="001964EF"/>
    <w:rsid w:val="001A57B0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140F5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41817"/>
    <w:rsid w:val="00463E3D"/>
    <w:rsid w:val="004645AE"/>
    <w:rsid w:val="004D3E33"/>
    <w:rsid w:val="005250F2"/>
    <w:rsid w:val="0055181E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24B7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5965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86F52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B5A10"/>
    <w:rsid w:val="00CC76F9"/>
    <w:rsid w:val="00CD066B"/>
    <w:rsid w:val="00CD46E2"/>
    <w:rsid w:val="00D00D0B"/>
    <w:rsid w:val="00D04B69"/>
    <w:rsid w:val="00D311B5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A1266"/>
    <w:rsid w:val="00FB38D5"/>
    <w:rsid w:val="00FD7648"/>
    <w:rsid w:val="030A0A72"/>
    <w:rsid w:val="040244EC"/>
    <w:rsid w:val="06E247CE"/>
    <w:rsid w:val="091D46C3"/>
    <w:rsid w:val="0A9D40AA"/>
    <w:rsid w:val="0B6C6AE3"/>
    <w:rsid w:val="0EC63CAD"/>
    <w:rsid w:val="12420E07"/>
    <w:rsid w:val="14E32FCE"/>
    <w:rsid w:val="168E490B"/>
    <w:rsid w:val="17D6381A"/>
    <w:rsid w:val="18865A72"/>
    <w:rsid w:val="196B6F26"/>
    <w:rsid w:val="267A11BB"/>
    <w:rsid w:val="26A523E7"/>
    <w:rsid w:val="28875917"/>
    <w:rsid w:val="2BF9223B"/>
    <w:rsid w:val="2E3E44B3"/>
    <w:rsid w:val="2F560A17"/>
    <w:rsid w:val="2FB7134C"/>
    <w:rsid w:val="31586B7F"/>
    <w:rsid w:val="317F53D3"/>
    <w:rsid w:val="33237C3F"/>
    <w:rsid w:val="33C36C5C"/>
    <w:rsid w:val="352F015E"/>
    <w:rsid w:val="35B6504C"/>
    <w:rsid w:val="36783CA3"/>
    <w:rsid w:val="371A0DB9"/>
    <w:rsid w:val="3B221655"/>
    <w:rsid w:val="3B8A1DCB"/>
    <w:rsid w:val="3DCD5BFD"/>
    <w:rsid w:val="3E1919E0"/>
    <w:rsid w:val="3E734A16"/>
    <w:rsid w:val="40776466"/>
    <w:rsid w:val="4369059A"/>
    <w:rsid w:val="43A00B58"/>
    <w:rsid w:val="447F5EC2"/>
    <w:rsid w:val="452A4CAF"/>
    <w:rsid w:val="4646657D"/>
    <w:rsid w:val="4730416E"/>
    <w:rsid w:val="47775577"/>
    <w:rsid w:val="498909B4"/>
    <w:rsid w:val="4A02286C"/>
    <w:rsid w:val="4AA17E02"/>
    <w:rsid w:val="4B8012B9"/>
    <w:rsid w:val="4BC07EF2"/>
    <w:rsid w:val="4C443961"/>
    <w:rsid w:val="4CD70977"/>
    <w:rsid w:val="4D9D69EC"/>
    <w:rsid w:val="4F2844E0"/>
    <w:rsid w:val="50875FEB"/>
    <w:rsid w:val="50966DB6"/>
    <w:rsid w:val="5101351D"/>
    <w:rsid w:val="531D48FD"/>
    <w:rsid w:val="538E44AF"/>
    <w:rsid w:val="55F95EB4"/>
    <w:rsid w:val="57A31BFD"/>
    <w:rsid w:val="58415112"/>
    <w:rsid w:val="5935140B"/>
    <w:rsid w:val="59CF29C0"/>
    <w:rsid w:val="5A1433F6"/>
    <w:rsid w:val="5A7D738F"/>
    <w:rsid w:val="5BC919F5"/>
    <w:rsid w:val="5BDE7D44"/>
    <w:rsid w:val="5C3B5EEA"/>
    <w:rsid w:val="5D252608"/>
    <w:rsid w:val="5F2D3500"/>
    <w:rsid w:val="66E51EAD"/>
    <w:rsid w:val="68B5346D"/>
    <w:rsid w:val="6DFD45D9"/>
    <w:rsid w:val="6EEC3DA7"/>
    <w:rsid w:val="6F9C6185"/>
    <w:rsid w:val="70DF6333"/>
    <w:rsid w:val="71E469B8"/>
    <w:rsid w:val="731A7C7A"/>
    <w:rsid w:val="73B4277B"/>
    <w:rsid w:val="74A61AE7"/>
    <w:rsid w:val="75B23934"/>
    <w:rsid w:val="75D27D5A"/>
    <w:rsid w:val="76373F9F"/>
    <w:rsid w:val="77067E12"/>
    <w:rsid w:val="782B7469"/>
    <w:rsid w:val="792702FB"/>
    <w:rsid w:val="7A6A0F05"/>
    <w:rsid w:val="7AE66862"/>
    <w:rsid w:val="7AFF09E1"/>
    <w:rsid w:val="7B1C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見出し 1 (文字)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見出し 2 (文字)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ヘッダー (文字)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フッター (文字)"/>
    <w:basedOn w:val="22"/>
    <w:link w:val="13"/>
    <w:qFormat/>
    <w:uiPriority w:val="99"/>
  </w:style>
  <w:style w:type="character" w:customStyle="1" w:styleId="35">
    <w:name w:val="脚注文字列 (文字)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吹き出し (文字)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文末脚注文字列 (文字)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コメント文字列 (文字)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コメント内容 (文字)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表題 (文字)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題 (文字)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見出し 3 (文字)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見出し 4 (文字)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見出し 5 (文字)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斜体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強調斜体 2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文 (文字)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参照 2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書名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変更箇所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F52BAC-AB94-478A-836A-7A25CB1EEDB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53</Words>
  <Characters>2011</Characters>
  <Lines>425</Lines>
  <Paragraphs>119</Paragraphs>
  <TotalTime>70</TotalTime>
  <ScaleCrop>false</ScaleCrop>
  <LinksUpToDate>false</LinksUpToDate>
  <CharactersWithSpaces>230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5:17:00Z</dcterms:created>
  <dc:creator>Wangfeiqian</dc:creator>
  <cp:lastModifiedBy>Wangfeiqian</cp:lastModifiedBy>
  <cp:lastPrinted>2013-10-03T12:51:00Z</cp:lastPrinted>
  <dcterms:modified xsi:type="dcterms:W3CDTF">2022-04-22T15:02:3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B40565A7DCE4A7BB41744FFF1F609A3</vt:lpwstr>
  </property>
  <property fmtid="{D5CDD505-2E9C-101B-9397-08002B2CF9AE}" pid="4" name="commondata">
    <vt:lpwstr>eyJoZGlkIjoiNDYyZjAwZTUzMDQzNWNkZWZmYTdjNzdiMTY4MWNiODkifQ==</vt:lpwstr>
  </property>
</Properties>
</file>